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"/>
        <w:gridCol w:w="4832"/>
        <w:gridCol w:w="1662"/>
        <w:gridCol w:w="719"/>
        <w:gridCol w:w="2643"/>
        <w:gridCol w:w="1365"/>
        <w:gridCol w:w="1439"/>
        <w:gridCol w:w="1260"/>
        <w:gridCol w:w="1439"/>
        <w:gridCol w:w="1260"/>
        <w:gridCol w:w="1439"/>
        <w:gridCol w:w="1401"/>
        <w:gridCol w:w="1007"/>
        <w:gridCol w:w="1329"/>
      </w:tblGrid>
      <w:tr w:rsidR="00C01E10" w:rsidRPr="00C01E10" w14:paraId="4F02E9D8" w14:textId="77777777" w:rsidTr="00C01E10">
        <w:trPr>
          <w:trHeight w:val="765"/>
        </w:trPr>
        <w:tc>
          <w:tcPr>
            <w:tcW w:w="7956" w:type="dxa"/>
            <w:gridSpan w:val="4"/>
            <w:hideMark/>
          </w:tcPr>
          <w:p w14:paraId="2FFB41EC" w14:textId="77777777" w:rsidR="00C01E10" w:rsidRPr="00C01E10" w:rsidRDefault="00C01E10" w:rsidP="00C01E10">
            <w:pPr>
              <w:rPr>
                <w:rFonts w:asciiTheme="majorBidi" w:hAnsiTheme="majorBidi" w:cstheme="majorBidi"/>
                <w:b/>
                <w:bCs/>
              </w:rPr>
            </w:pPr>
            <w:bookmarkStart w:id="0" w:name="_GoBack"/>
            <w:r w:rsidRPr="00C01E10">
              <w:rPr>
                <w:rFonts w:asciiTheme="majorBidi" w:hAnsiTheme="majorBidi" w:cstheme="majorBidi"/>
                <w:b/>
                <w:bCs/>
              </w:rPr>
              <w:t>Study Info.</w:t>
            </w:r>
          </w:p>
        </w:tc>
        <w:tc>
          <w:tcPr>
            <w:tcW w:w="2704" w:type="dxa"/>
            <w:hideMark/>
          </w:tcPr>
          <w:p w14:paraId="551CB8B3" w14:textId="77777777" w:rsidR="00C01E10" w:rsidRPr="00C01E10" w:rsidRDefault="00C01E10" w:rsidP="00C01E10">
            <w:pPr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PROBAST Step-2</w:t>
            </w:r>
          </w:p>
        </w:tc>
        <w:tc>
          <w:tcPr>
            <w:tcW w:w="1365" w:type="dxa"/>
            <w:hideMark/>
          </w:tcPr>
          <w:p w14:paraId="49E698AF" w14:textId="77777777" w:rsidR="00C01E10" w:rsidRPr="00C01E10" w:rsidRDefault="00C01E10" w:rsidP="00C01E10">
            <w:pPr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DOMAIN-1: Participants Risk of Bias</w:t>
            </w:r>
          </w:p>
        </w:tc>
        <w:tc>
          <w:tcPr>
            <w:tcW w:w="1439" w:type="dxa"/>
            <w:hideMark/>
          </w:tcPr>
          <w:p w14:paraId="2E7C5814" w14:textId="77777777" w:rsidR="00C01E10" w:rsidRPr="00C01E10" w:rsidRDefault="00C01E10" w:rsidP="00C01E10">
            <w:pPr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DOMAIN-1: Participants Applicability</w:t>
            </w:r>
          </w:p>
        </w:tc>
        <w:tc>
          <w:tcPr>
            <w:tcW w:w="1261" w:type="dxa"/>
            <w:hideMark/>
          </w:tcPr>
          <w:p w14:paraId="734BBD52" w14:textId="77777777" w:rsidR="00C01E10" w:rsidRPr="00C01E10" w:rsidRDefault="00C01E10" w:rsidP="00C01E10">
            <w:pPr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DOMAIN-2: Predictors Risk of Bias</w:t>
            </w:r>
          </w:p>
        </w:tc>
        <w:tc>
          <w:tcPr>
            <w:tcW w:w="1439" w:type="dxa"/>
            <w:hideMark/>
          </w:tcPr>
          <w:p w14:paraId="3BAAECA0" w14:textId="77777777" w:rsidR="00C01E10" w:rsidRPr="00C01E10" w:rsidRDefault="00C01E10" w:rsidP="00C01E10">
            <w:pPr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DOMAIN-2: Predictors Applicability</w:t>
            </w:r>
          </w:p>
        </w:tc>
        <w:tc>
          <w:tcPr>
            <w:tcW w:w="1261" w:type="dxa"/>
            <w:hideMark/>
          </w:tcPr>
          <w:p w14:paraId="27447717" w14:textId="77777777" w:rsidR="00C01E10" w:rsidRPr="00C01E10" w:rsidRDefault="00C01E10" w:rsidP="00C01E10">
            <w:pPr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DOMAIN-3: Outcome Risk of Bias</w:t>
            </w:r>
          </w:p>
        </w:tc>
        <w:tc>
          <w:tcPr>
            <w:tcW w:w="1290" w:type="dxa"/>
            <w:hideMark/>
          </w:tcPr>
          <w:p w14:paraId="08997358" w14:textId="77777777" w:rsidR="00C01E10" w:rsidRPr="00C01E10" w:rsidRDefault="00C01E10" w:rsidP="00C01E10">
            <w:pPr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DOMAIN-3: Outcome Applicability</w:t>
            </w:r>
          </w:p>
        </w:tc>
        <w:tc>
          <w:tcPr>
            <w:tcW w:w="1410" w:type="dxa"/>
            <w:hideMark/>
          </w:tcPr>
          <w:p w14:paraId="01EA9D1D" w14:textId="77777777" w:rsidR="00C01E10" w:rsidRPr="00C01E10" w:rsidRDefault="00C01E10" w:rsidP="00C01E10">
            <w:pPr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DOMAIN-4: Analysis</w:t>
            </w:r>
          </w:p>
        </w:tc>
        <w:tc>
          <w:tcPr>
            <w:tcW w:w="2236" w:type="dxa"/>
            <w:gridSpan w:val="2"/>
            <w:hideMark/>
          </w:tcPr>
          <w:p w14:paraId="209A001C" w14:textId="77777777" w:rsidR="00C01E10" w:rsidRPr="00C01E10" w:rsidRDefault="00C01E10" w:rsidP="00C01E10">
            <w:pPr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Step-4: Overall Assessment</w:t>
            </w:r>
          </w:p>
        </w:tc>
      </w:tr>
      <w:tr w:rsidR="00C01E10" w:rsidRPr="00C01E10" w14:paraId="549AD6FF" w14:textId="77777777" w:rsidTr="00C01E10">
        <w:trPr>
          <w:trHeight w:val="705"/>
        </w:trPr>
        <w:tc>
          <w:tcPr>
            <w:tcW w:w="572" w:type="dxa"/>
            <w:hideMark/>
          </w:tcPr>
          <w:p w14:paraId="3DD1F2BD" w14:textId="77777777" w:rsidR="00C01E10" w:rsidRPr="00C01E10" w:rsidRDefault="00C01E10" w:rsidP="00C01E10">
            <w:pPr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#</w:t>
            </w:r>
          </w:p>
        </w:tc>
        <w:tc>
          <w:tcPr>
            <w:tcW w:w="4996" w:type="dxa"/>
            <w:hideMark/>
          </w:tcPr>
          <w:p w14:paraId="3A5A0C62" w14:textId="77777777" w:rsidR="00C01E10" w:rsidRPr="00C01E10" w:rsidRDefault="00C01E10" w:rsidP="00C01E10">
            <w:pPr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Title</w:t>
            </w:r>
          </w:p>
        </w:tc>
        <w:tc>
          <w:tcPr>
            <w:tcW w:w="1666" w:type="dxa"/>
            <w:hideMark/>
          </w:tcPr>
          <w:p w14:paraId="2B99EFA2" w14:textId="77777777" w:rsidR="00C01E10" w:rsidRPr="00C01E10" w:rsidRDefault="00C01E10" w:rsidP="00C01E10">
            <w:pPr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First author</w:t>
            </w:r>
          </w:p>
        </w:tc>
        <w:tc>
          <w:tcPr>
            <w:tcW w:w="722" w:type="dxa"/>
            <w:hideMark/>
          </w:tcPr>
          <w:p w14:paraId="4B8AE022" w14:textId="77777777" w:rsidR="00C01E10" w:rsidRPr="00C01E10" w:rsidRDefault="00C01E10" w:rsidP="00C01E10">
            <w:pPr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Date</w:t>
            </w:r>
          </w:p>
        </w:tc>
        <w:tc>
          <w:tcPr>
            <w:tcW w:w="2704" w:type="dxa"/>
            <w:hideMark/>
          </w:tcPr>
          <w:p w14:paraId="29C560BA" w14:textId="77777777" w:rsidR="00C01E10" w:rsidRPr="00C01E10" w:rsidRDefault="00C01E10" w:rsidP="00C01E10">
            <w:pPr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Classify the type of prediction model evaluation</w:t>
            </w:r>
          </w:p>
        </w:tc>
        <w:tc>
          <w:tcPr>
            <w:tcW w:w="1365" w:type="dxa"/>
            <w:hideMark/>
          </w:tcPr>
          <w:p w14:paraId="141C9A63" w14:textId="77777777" w:rsidR="00C01E10" w:rsidRPr="00C01E10" w:rsidRDefault="00C01E10" w:rsidP="00C01E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RISK</w:t>
            </w:r>
          </w:p>
        </w:tc>
        <w:tc>
          <w:tcPr>
            <w:tcW w:w="1439" w:type="dxa"/>
            <w:hideMark/>
          </w:tcPr>
          <w:p w14:paraId="285B8123" w14:textId="77777777" w:rsidR="00C01E10" w:rsidRPr="00C01E10" w:rsidRDefault="00C01E10" w:rsidP="00C01E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CONCERN</w:t>
            </w:r>
          </w:p>
        </w:tc>
        <w:tc>
          <w:tcPr>
            <w:tcW w:w="1261" w:type="dxa"/>
            <w:hideMark/>
          </w:tcPr>
          <w:p w14:paraId="5975E5E5" w14:textId="77777777" w:rsidR="00C01E10" w:rsidRPr="00C01E10" w:rsidRDefault="00C01E10" w:rsidP="00C01E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RISK</w:t>
            </w:r>
          </w:p>
        </w:tc>
        <w:tc>
          <w:tcPr>
            <w:tcW w:w="1439" w:type="dxa"/>
            <w:hideMark/>
          </w:tcPr>
          <w:p w14:paraId="1B01554A" w14:textId="77777777" w:rsidR="00C01E10" w:rsidRPr="00C01E10" w:rsidRDefault="00C01E10" w:rsidP="00C01E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CONCERN</w:t>
            </w:r>
          </w:p>
        </w:tc>
        <w:tc>
          <w:tcPr>
            <w:tcW w:w="1261" w:type="dxa"/>
            <w:hideMark/>
          </w:tcPr>
          <w:p w14:paraId="1D31BC38" w14:textId="77777777" w:rsidR="00C01E10" w:rsidRPr="00C01E10" w:rsidRDefault="00C01E10" w:rsidP="00C01E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RISK</w:t>
            </w:r>
          </w:p>
        </w:tc>
        <w:tc>
          <w:tcPr>
            <w:tcW w:w="1290" w:type="dxa"/>
            <w:hideMark/>
          </w:tcPr>
          <w:p w14:paraId="180E7D00" w14:textId="77777777" w:rsidR="00C01E10" w:rsidRPr="00C01E10" w:rsidRDefault="00C01E10" w:rsidP="00C01E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CONCERN</w:t>
            </w:r>
          </w:p>
        </w:tc>
        <w:tc>
          <w:tcPr>
            <w:tcW w:w="1410" w:type="dxa"/>
            <w:hideMark/>
          </w:tcPr>
          <w:p w14:paraId="7EDE1581" w14:textId="77777777" w:rsidR="00C01E10" w:rsidRPr="00C01E10" w:rsidRDefault="00C01E10" w:rsidP="00C01E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RISK</w:t>
            </w:r>
          </w:p>
        </w:tc>
        <w:tc>
          <w:tcPr>
            <w:tcW w:w="1020" w:type="dxa"/>
            <w:hideMark/>
          </w:tcPr>
          <w:p w14:paraId="28EBF205" w14:textId="77777777" w:rsidR="00C01E10" w:rsidRPr="00C01E10" w:rsidRDefault="00C01E10" w:rsidP="00C01E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RISK</w:t>
            </w:r>
          </w:p>
        </w:tc>
        <w:tc>
          <w:tcPr>
            <w:tcW w:w="1216" w:type="dxa"/>
            <w:hideMark/>
          </w:tcPr>
          <w:p w14:paraId="7EB082E7" w14:textId="77777777" w:rsidR="00C01E10" w:rsidRPr="00C01E10" w:rsidRDefault="00C01E10" w:rsidP="00C01E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01E10">
              <w:rPr>
                <w:rFonts w:asciiTheme="majorBidi" w:hAnsiTheme="majorBidi" w:cstheme="majorBidi"/>
                <w:b/>
                <w:bCs/>
              </w:rPr>
              <w:t>CONCERN</w:t>
            </w:r>
          </w:p>
        </w:tc>
      </w:tr>
      <w:tr w:rsidR="00C01E10" w:rsidRPr="00C01E10" w14:paraId="0A5D5E98" w14:textId="77777777" w:rsidTr="00C01E10">
        <w:trPr>
          <w:trHeight w:val="750"/>
        </w:trPr>
        <w:tc>
          <w:tcPr>
            <w:tcW w:w="572" w:type="dxa"/>
          </w:tcPr>
          <w:p w14:paraId="5336D0DF" w14:textId="18D9803B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4996" w:type="dxa"/>
            <w:hideMark/>
          </w:tcPr>
          <w:p w14:paraId="78F7EBDA" w14:textId="77777777" w:rsidR="00C01E10" w:rsidRPr="00C01E10" w:rsidRDefault="00C01E10" w:rsidP="00C01E10">
            <w:r w:rsidRPr="00C01E10">
              <w:t>Convolutional-neural-network- based diagnosis of appendicitis via CT scans in patients with acute abdominal pain presenting in the emergency department</w:t>
            </w:r>
          </w:p>
        </w:tc>
        <w:tc>
          <w:tcPr>
            <w:tcW w:w="1666" w:type="dxa"/>
            <w:hideMark/>
          </w:tcPr>
          <w:p w14:paraId="5A1FF92A" w14:textId="38C8E8F4" w:rsidR="00C01E10" w:rsidRPr="00C01E10" w:rsidRDefault="00FE4198" w:rsidP="00C01E10">
            <w:r>
              <w:t>Park JJ</w:t>
            </w:r>
          </w:p>
        </w:tc>
        <w:tc>
          <w:tcPr>
            <w:tcW w:w="722" w:type="dxa"/>
            <w:hideMark/>
          </w:tcPr>
          <w:p w14:paraId="17A69A8D" w14:textId="77777777" w:rsidR="00C01E10" w:rsidRPr="00C01E10" w:rsidRDefault="00C01E10" w:rsidP="00C01E10">
            <w:r w:rsidRPr="00C01E10">
              <w:t>2020</w:t>
            </w:r>
          </w:p>
        </w:tc>
        <w:tc>
          <w:tcPr>
            <w:tcW w:w="2704" w:type="dxa"/>
            <w:hideMark/>
          </w:tcPr>
          <w:p w14:paraId="6D83C1FA" w14:textId="77777777" w:rsidR="00C01E10" w:rsidRPr="00C01E10" w:rsidRDefault="00C01E10" w:rsidP="00C01E10">
            <w:r w:rsidRPr="00C01E10">
              <w:t>Dev. &amp; Validation (int. &amp; ext. val.)</w:t>
            </w:r>
          </w:p>
        </w:tc>
        <w:tc>
          <w:tcPr>
            <w:tcW w:w="1365" w:type="dxa"/>
            <w:vAlign w:val="center"/>
            <w:hideMark/>
          </w:tcPr>
          <w:p w14:paraId="72B57AD8" w14:textId="097A5E67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23776" behindDoc="0" locked="0" layoutInCell="1" allowOverlap="1" wp14:anchorId="2D2FAA13" wp14:editId="529A6DFD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231" name="Picture 23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0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0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0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3736A761" w14:textId="33193E7D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24800" behindDoc="0" locked="0" layoutInCell="1" allowOverlap="1" wp14:anchorId="189C574C" wp14:editId="55B2454B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230" name="Picture 23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1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1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1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46C01844" w14:textId="6D957CE9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25824" behindDoc="0" locked="0" layoutInCell="1" allowOverlap="1" wp14:anchorId="40CDC185" wp14:editId="24084D98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229" name="Picture 22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8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8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8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526FD559" w14:textId="1461EC7C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26848" behindDoc="0" locked="0" layoutInCell="1" allowOverlap="1" wp14:anchorId="3085ED06" wp14:editId="21A00EBB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228" name="Picture 2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9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9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9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27589FB5" w14:textId="59F92EB4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27872" behindDoc="0" locked="0" layoutInCell="1" allowOverlap="1" wp14:anchorId="1CE2D3A0" wp14:editId="77B0F022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227" name="Picture 2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6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2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6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  <w:vAlign w:val="center"/>
            <w:hideMark/>
          </w:tcPr>
          <w:p w14:paraId="0DF3BD92" w14:textId="6CC81A5C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28896" behindDoc="0" locked="0" layoutInCell="1" allowOverlap="1" wp14:anchorId="44DD6FCD" wp14:editId="6ED1416E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226" name="Picture 2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7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3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7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vAlign w:val="center"/>
            <w:hideMark/>
          </w:tcPr>
          <w:p w14:paraId="5ABC4335" w14:textId="53D1BF5B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29920" behindDoc="0" locked="0" layoutInCell="1" allowOverlap="1" wp14:anchorId="7E16DAAB" wp14:editId="118F660F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223" name="Picture 2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A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2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A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20" w:type="dxa"/>
            <w:vAlign w:val="center"/>
            <w:hideMark/>
          </w:tcPr>
          <w:p w14:paraId="036B38CD" w14:textId="2C3B2DD9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30944" behindDoc="0" locked="0" layoutInCell="1" allowOverlap="1" wp14:anchorId="4DCFD219" wp14:editId="622D1EA0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222" name="Picture 2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B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3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B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vAlign w:val="center"/>
            <w:hideMark/>
          </w:tcPr>
          <w:p w14:paraId="436EBD34" w14:textId="523197D4" w:rsidR="00C01E10" w:rsidRPr="00C01E10" w:rsidRDefault="00C01E10" w:rsidP="00C01E10">
            <w:pPr>
              <w:jc w:val="center"/>
              <w:rPr>
                <w:b/>
                <w:bCs/>
              </w:rPr>
            </w:pPr>
            <w:r w:rsidRPr="00C01E10">
              <w:rPr>
                <w:b/>
                <w:bCs/>
                <w:noProof/>
              </w:rPr>
              <w:drawing>
                <wp:anchor distT="0" distB="0" distL="114300" distR="114300" simplePos="0" relativeHeight="251731968" behindDoc="0" locked="0" layoutInCell="1" allowOverlap="1" wp14:anchorId="38BBEC37" wp14:editId="72B7C09C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221" name="Picture 2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C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4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C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01E10" w:rsidRPr="00C01E10" w14:paraId="2D0161DA" w14:textId="77777777" w:rsidTr="00C01E10">
        <w:trPr>
          <w:trHeight w:val="750"/>
        </w:trPr>
        <w:tc>
          <w:tcPr>
            <w:tcW w:w="572" w:type="dxa"/>
          </w:tcPr>
          <w:p w14:paraId="3B029382" w14:textId="6B190925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4996" w:type="dxa"/>
            <w:hideMark/>
          </w:tcPr>
          <w:p w14:paraId="6CE1B518" w14:textId="77777777" w:rsidR="00C01E10" w:rsidRPr="00C01E10" w:rsidRDefault="00C01E10" w:rsidP="00C01E10">
            <w:r w:rsidRPr="00C01E10">
              <w:t xml:space="preserve">A </w:t>
            </w:r>
            <w:proofErr w:type="spellStart"/>
            <w:r w:rsidRPr="00C01E10">
              <w:t>preclustering</w:t>
            </w:r>
            <w:proofErr w:type="spellEnd"/>
            <w:r w:rsidRPr="00C01E10">
              <w:t>-based ensemble learning technique for acute appendicitis diagnoses</w:t>
            </w:r>
          </w:p>
        </w:tc>
        <w:tc>
          <w:tcPr>
            <w:tcW w:w="1666" w:type="dxa"/>
            <w:hideMark/>
          </w:tcPr>
          <w:p w14:paraId="29ED55E0" w14:textId="3CE63F77" w:rsidR="00FE4198" w:rsidRPr="00C01E10" w:rsidRDefault="00FE4198" w:rsidP="00FE4198">
            <w:r>
              <w:t>Lee YH</w:t>
            </w:r>
          </w:p>
        </w:tc>
        <w:tc>
          <w:tcPr>
            <w:tcW w:w="722" w:type="dxa"/>
            <w:hideMark/>
          </w:tcPr>
          <w:p w14:paraId="11044B78" w14:textId="77777777" w:rsidR="00C01E10" w:rsidRPr="00C01E10" w:rsidRDefault="00C01E10" w:rsidP="00C01E10">
            <w:r w:rsidRPr="00C01E10">
              <w:t>2013</w:t>
            </w:r>
          </w:p>
        </w:tc>
        <w:tc>
          <w:tcPr>
            <w:tcW w:w="2704" w:type="dxa"/>
            <w:hideMark/>
          </w:tcPr>
          <w:p w14:paraId="6CCFECF1" w14:textId="77777777" w:rsidR="00C01E10" w:rsidRPr="00C01E10" w:rsidRDefault="00C01E10" w:rsidP="00C01E10">
            <w:r w:rsidRPr="00C01E10">
              <w:t>Development (int. val.)</w:t>
            </w:r>
          </w:p>
        </w:tc>
        <w:tc>
          <w:tcPr>
            <w:tcW w:w="1365" w:type="dxa"/>
            <w:vAlign w:val="center"/>
            <w:hideMark/>
          </w:tcPr>
          <w:p w14:paraId="7FC1DC26" w14:textId="61BB7627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1C61B95F" wp14:editId="0E65260C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220" name="Picture 2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6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6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4B278EB9" w14:textId="6A747C0F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6C113E9C" wp14:editId="59715A1F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219" name="Picture 2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7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7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479B1EDB" w14:textId="6CDFD27D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6C9BE35A" wp14:editId="6C9B4734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218" name="Picture 2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E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E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24FB949F" w14:textId="516F795F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336DD720" wp14:editId="1C077DF8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217" name="Picture 2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F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F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6281622A" w14:textId="1ED593C0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63360" behindDoc="0" locked="0" layoutInCell="1" allowOverlap="1" wp14:anchorId="17E2C1F7" wp14:editId="6678521B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216" name="Picture 2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C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C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  <w:vAlign w:val="center"/>
            <w:hideMark/>
          </w:tcPr>
          <w:p w14:paraId="189FCD43" w14:textId="3563A0D5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7137E450" wp14:editId="30F2CCCC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215" name="Picture 2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D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D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vAlign w:val="center"/>
            <w:hideMark/>
          </w:tcPr>
          <w:p w14:paraId="45923B50" w14:textId="6ACF4F91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65408" behindDoc="0" locked="0" layoutInCell="1" allowOverlap="1" wp14:anchorId="083ECB20" wp14:editId="540C1E2C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214" name="Picture 2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0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0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20" w:type="dxa"/>
            <w:vAlign w:val="center"/>
            <w:hideMark/>
          </w:tcPr>
          <w:p w14:paraId="15FA39D7" w14:textId="0B1457D2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66432" behindDoc="0" locked="0" layoutInCell="1" allowOverlap="1" wp14:anchorId="6C033A0D" wp14:editId="36574051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213" name="Picture 2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1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1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vAlign w:val="center"/>
            <w:hideMark/>
          </w:tcPr>
          <w:p w14:paraId="3B89B569" w14:textId="21849E31" w:rsidR="00C01E10" w:rsidRPr="00C01E10" w:rsidRDefault="00C01E10" w:rsidP="00C01E10">
            <w:pPr>
              <w:jc w:val="center"/>
              <w:rPr>
                <w:b/>
                <w:bCs/>
              </w:rPr>
            </w:pPr>
            <w:r w:rsidRPr="00C01E10">
              <w:rPr>
                <w:b/>
                <w:bCs/>
                <w:noProof/>
              </w:rPr>
              <w:drawing>
                <wp:anchor distT="0" distB="0" distL="114300" distR="114300" simplePos="0" relativeHeight="251667456" behindDoc="0" locked="0" layoutInCell="1" allowOverlap="1" wp14:anchorId="52D7041A" wp14:editId="4BE6EBAD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212" name="Picture 2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2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2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01E10" w:rsidRPr="00C01E10" w14:paraId="5021DA43" w14:textId="77777777" w:rsidTr="00C01E10">
        <w:trPr>
          <w:trHeight w:val="750"/>
        </w:trPr>
        <w:tc>
          <w:tcPr>
            <w:tcW w:w="572" w:type="dxa"/>
          </w:tcPr>
          <w:p w14:paraId="2913A078" w14:textId="3A80D15B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4996" w:type="dxa"/>
            <w:hideMark/>
          </w:tcPr>
          <w:p w14:paraId="70FFDEE0" w14:textId="77777777" w:rsidR="00C01E10" w:rsidRPr="00C01E10" w:rsidRDefault="00C01E10" w:rsidP="00C01E10">
            <w:proofErr w:type="spellStart"/>
            <w:r w:rsidRPr="00C01E10">
              <w:t>AppendiXNet</w:t>
            </w:r>
            <w:proofErr w:type="spellEnd"/>
            <w:r w:rsidRPr="00C01E10">
              <w:t xml:space="preserve">: Deep Learning for Diagnosis of Appendicitis from A Small Dataset of CT Exams Using Video </w:t>
            </w:r>
            <w:proofErr w:type="spellStart"/>
            <w:r w:rsidRPr="00C01E10">
              <w:t>Pretraining</w:t>
            </w:r>
            <w:proofErr w:type="spellEnd"/>
          </w:p>
        </w:tc>
        <w:tc>
          <w:tcPr>
            <w:tcW w:w="1666" w:type="dxa"/>
            <w:hideMark/>
          </w:tcPr>
          <w:p w14:paraId="23163BED" w14:textId="6E8B62ED" w:rsidR="00C01E10" w:rsidRPr="00C01E10" w:rsidRDefault="00C01E10" w:rsidP="00C01E10">
            <w:proofErr w:type="spellStart"/>
            <w:r w:rsidRPr="00C01E10">
              <w:t>Rajpurkar</w:t>
            </w:r>
            <w:proofErr w:type="spellEnd"/>
            <w:r w:rsidR="00FE4198">
              <w:t xml:space="preserve"> P</w:t>
            </w:r>
          </w:p>
        </w:tc>
        <w:tc>
          <w:tcPr>
            <w:tcW w:w="722" w:type="dxa"/>
            <w:hideMark/>
          </w:tcPr>
          <w:p w14:paraId="2705B303" w14:textId="77777777" w:rsidR="00C01E10" w:rsidRPr="00C01E10" w:rsidRDefault="00C01E10" w:rsidP="00C01E10">
            <w:r w:rsidRPr="00C01E10">
              <w:t>2020</w:t>
            </w:r>
          </w:p>
        </w:tc>
        <w:tc>
          <w:tcPr>
            <w:tcW w:w="2704" w:type="dxa"/>
            <w:hideMark/>
          </w:tcPr>
          <w:p w14:paraId="20B1519C" w14:textId="77777777" w:rsidR="00C01E10" w:rsidRPr="00C01E10" w:rsidRDefault="00C01E10" w:rsidP="00C01E10">
            <w:r w:rsidRPr="00C01E10">
              <w:t>Development (int. val.)</w:t>
            </w:r>
          </w:p>
        </w:tc>
        <w:tc>
          <w:tcPr>
            <w:tcW w:w="1365" w:type="dxa"/>
            <w:vAlign w:val="center"/>
            <w:hideMark/>
          </w:tcPr>
          <w:p w14:paraId="4D948724" w14:textId="53B5F235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68480" behindDoc="0" locked="0" layoutInCell="1" allowOverlap="1" wp14:anchorId="1DC52B32" wp14:editId="74EC38DE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209" name="Picture 20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68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68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56115621" w14:textId="743F0F2C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69504" behindDoc="0" locked="0" layoutInCell="1" allowOverlap="1" wp14:anchorId="3016D729" wp14:editId="254E8181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208" name="Picture 20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69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69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722218F6" w14:textId="5EDE87BB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70528" behindDoc="0" locked="0" layoutInCell="1" allowOverlap="1" wp14:anchorId="774909FF" wp14:editId="4FCAF838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207" name="Picture 20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0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0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21248191" w14:textId="343B24AD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71552" behindDoc="0" locked="0" layoutInCell="1" allowOverlap="1" wp14:anchorId="48116E21" wp14:editId="38A16BB0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206" name="Picture 20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1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1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108B563E" w14:textId="79A95459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72576" behindDoc="0" locked="0" layoutInCell="1" allowOverlap="1" wp14:anchorId="5FBAB071" wp14:editId="23AD15A2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205" name="Picture 20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E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E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  <w:vAlign w:val="center"/>
            <w:hideMark/>
          </w:tcPr>
          <w:p w14:paraId="4C7855B3" w14:textId="73237B25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73600" behindDoc="0" locked="0" layoutInCell="1" allowOverlap="1" wp14:anchorId="180FD1B2" wp14:editId="4223A166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204" name="Picture 20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F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F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vAlign w:val="center"/>
            <w:hideMark/>
          </w:tcPr>
          <w:p w14:paraId="3F7C9150" w14:textId="37EBBDE2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74624" behindDoc="0" locked="0" layoutInCell="1" allowOverlap="1" wp14:anchorId="31EC49B2" wp14:editId="6FEE5353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201" name="Picture 20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2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2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381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20" w:type="dxa"/>
            <w:vAlign w:val="center"/>
            <w:hideMark/>
          </w:tcPr>
          <w:p w14:paraId="28DF895F" w14:textId="1B94D8CE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75648" behindDoc="0" locked="0" layoutInCell="1" allowOverlap="1" wp14:anchorId="50D3F5B3" wp14:editId="7B3B453D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200" name="Picture 20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3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3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381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vAlign w:val="center"/>
            <w:hideMark/>
          </w:tcPr>
          <w:p w14:paraId="22A5DD27" w14:textId="37B06793" w:rsidR="00C01E10" w:rsidRPr="00C01E10" w:rsidRDefault="00C01E10" w:rsidP="00C01E10">
            <w:pPr>
              <w:jc w:val="center"/>
              <w:rPr>
                <w:b/>
                <w:bCs/>
              </w:rPr>
            </w:pPr>
            <w:r w:rsidRPr="00C01E10">
              <w:rPr>
                <w:b/>
                <w:bCs/>
                <w:noProof/>
              </w:rPr>
              <w:drawing>
                <wp:anchor distT="0" distB="0" distL="114300" distR="114300" simplePos="0" relativeHeight="251676672" behindDoc="0" locked="0" layoutInCell="1" allowOverlap="1" wp14:anchorId="6E85AB2B" wp14:editId="796A06F8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99" name="Picture 19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4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4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01E10" w:rsidRPr="00C01E10" w14:paraId="5058BAC2" w14:textId="77777777" w:rsidTr="00C01E10">
        <w:trPr>
          <w:trHeight w:val="750"/>
        </w:trPr>
        <w:tc>
          <w:tcPr>
            <w:tcW w:w="572" w:type="dxa"/>
          </w:tcPr>
          <w:p w14:paraId="3DBF25EA" w14:textId="7AEC6A7E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4996" w:type="dxa"/>
            <w:hideMark/>
          </w:tcPr>
          <w:p w14:paraId="691E5939" w14:textId="77777777" w:rsidR="00C01E10" w:rsidRPr="00C01E10" w:rsidRDefault="00C01E10" w:rsidP="00C01E10">
            <w:r w:rsidRPr="00C01E10">
              <w:t>Application of machine learning to the prediction of postoperative sepsis after appendectomy</w:t>
            </w:r>
          </w:p>
        </w:tc>
        <w:tc>
          <w:tcPr>
            <w:tcW w:w="1666" w:type="dxa"/>
            <w:hideMark/>
          </w:tcPr>
          <w:p w14:paraId="4C51CA08" w14:textId="6532EF0D" w:rsidR="00C01E10" w:rsidRPr="00C01E10" w:rsidRDefault="00FE4198" w:rsidP="00C01E10">
            <w:r>
              <w:t>Bunn C</w:t>
            </w:r>
          </w:p>
        </w:tc>
        <w:tc>
          <w:tcPr>
            <w:tcW w:w="722" w:type="dxa"/>
            <w:hideMark/>
          </w:tcPr>
          <w:p w14:paraId="78C06514" w14:textId="77777777" w:rsidR="00C01E10" w:rsidRPr="00C01E10" w:rsidRDefault="00C01E10" w:rsidP="00C01E10">
            <w:r w:rsidRPr="00C01E10">
              <w:t>2020</w:t>
            </w:r>
          </w:p>
        </w:tc>
        <w:tc>
          <w:tcPr>
            <w:tcW w:w="2704" w:type="dxa"/>
            <w:hideMark/>
          </w:tcPr>
          <w:p w14:paraId="07F297BF" w14:textId="77777777" w:rsidR="00C01E10" w:rsidRPr="00C01E10" w:rsidRDefault="00C01E10" w:rsidP="00C01E10">
            <w:r w:rsidRPr="00C01E10">
              <w:t>Development (int. val.)</w:t>
            </w:r>
          </w:p>
        </w:tc>
        <w:tc>
          <w:tcPr>
            <w:tcW w:w="1365" w:type="dxa"/>
            <w:vAlign w:val="center"/>
            <w:hideMark/>
          </w:tcPr>
          <w:p w14:paraId="00B42806" w14:textId="18B1AFAA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77696" behindDoc="0" locked="0" layoutInCell="1" allowOverlap="1" wp14:anchorId="190473FB" wp14:editId="739A44D0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98" name="Picture 19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9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9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1A70130C" w14:textId="4E7ABFF9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78720" behindDoc="0" locked="0" layoutInCell="1" allowOverlap="1" wp14:anchorId="5AE21243" wp14:editId="004ECEFC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94" name="Picture 19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A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A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589774EC" w14:textId="4D0BC43D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79744" behindDoc="0" locked="0" layoutInCell="1" allowOverlap="1" wp14:anchorId="2DE38961" wp14:editId="6A6750EB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93" name="Picture 19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1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1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456D649A" w14:textId="728EA3DC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80768" behindDoc="0" locked="0" layoutInCell="1" allowOverlap="1" wp14:anchorId="0D1A1D71" wp14:editId="18982A21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92" name="Picture 19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2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2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10B94875" w14:textId="06DFA620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81792" behindDoc="0" locked="0" layoutInCell="1" allowOverlap="1" wp14:anchorId="3DE82B4D" wp14:editId="2095054A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91" name="Picture 19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F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F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  <w:vAlign w:val="center"/>
            <w:hideMark/>
          </w:tcPr>
          <w:p w14:paraId="2F1D622F" w14:textId="4C2AF553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82816" behindDoc="0" locked="0" layoutInCell="1" allowOverlap="1" wp14:anchorId="0ED20C1B" wp14:editId="0FF89E6F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90" name="Picture 19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0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0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vAlign w:val="center"/>
            <w:hideMark/>
          </w:tcPr>
          <w:p w14:paraId="154C68F6" w14:textId="3AEF73DA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83840" behindDoc="0" locked="0" layoutInCell="1" allowOverlap="1" wp14:anchorId="2B272733" wp14:editId="24FF9316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89" name="Picture 18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C3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C3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381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20" w:type="dxa"/>
            <w:vAlign w:val="center"/>
            <w:hideMark/>
          </w:tcPr>
          <w:p w14:paraId="2F636E93" w14:textId="7EB1E74A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84864" behindDoc="0" locked="0" layoutInCell="1" allowOverlap="1" wp14:anchorId="18179CA2" wp14:editId="36EFE573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88" name="Picture 18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C4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C4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381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vAlign w:val="center"/>
            <w:hideMark/>
          </w:tcPr>
          <w:p w14:paraId="1495C2A4" w14:textId="0FB7A264" w:rsidR="00C01E10" w:rsidRPr="00C01E10" w:rsidRDefault="00C01E10" w:rsidP="00C01E10">
            <w:pPr>
              <w:jc w:val="center"/>
              <w:rPr>
                <w:b/>
                <w:bCs/>
              </w:rPr>
            </w:pPr>
            <w:r w:rsidRPr="00C01E10">
              <w:rPr>
                <w:b/>
                <w:bCs/>
                <w:noProof/>
              </w:rPr>
              <w:drawing>
                <wp:anchor distT="0" distB="0" distL="114300" distR="114300" simplePos="0" relativeHeight="251685888" behindDoc="0" locked="0" layoutInCell="1" allowOverlap="1" wp14:anchorId="5CE0A2CE" wp14:editId="49A469A0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87" name="Picture 18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C5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C5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01E10" w:rsidRPr="00C01E10" w14:paraId="7E3173F6" w14:textId="77777777" w:rsidTr="00C01E10">
        <w:trPr>
          <w:trHeight w:val="750"/>
        </w:trPr>
        <w:tc>
          <w:tcPr>
            <w:tcW w:w="572" w:type="dxa"/>
          </w:tcPr>
          <w:p w14:paraId="7701929E" w14:textId="5ABE6D31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4996" w:type="dxa"/>
            <w:hideMark/>
          </w:tcPr>
          <w:p w14:paraId="1262B80E" w14:textId="77777777" w:rsidR="00C01E10" w:rsidRPr="00C01E10" w:rsidRDefault="00C01E10" w:rsidP="00C01E10">
            <w:r w:rsidRPr="00C01E10">
              <w:t>Artificial Neural Networks: Useful Aid in Diagnosing Acute Appendicitis</w:t>
            </w:r>
          </w:p>
        </w:tc>
        <w:tc>
          <w:tcPr>
            <w:tcW w:w="1666" w:type="dxa"/>
            <w:hideMark/>
          </w:tcPr>
          <w:p w14:paraId="703B9FEA" w14:textId="38F1D24C" w:rsidR="00C01E10" w:rsidRPr="00C01E10" w:rsidRDefault="00C01E10" w:rsidP="00C01E10">
            <w:proofErr w:type="spellStart"/>
            <w:r w:rsidRPr="00C01E10">
              <w:t>Prabhudesai</w:t>
            </w:r>
            <w:proofErr w:type="spellEnd"/>
            <w:r w:rsidR="00FE4198">
              <w:t xml:space="preserve"> SG</w:t>
            </w:r>
          </w:p>
        </w:tc>
        <w:tc>
          <w:tcPr>
            <w:tcW w:w="722" w:type="dxa"/>
            <w:hideMark/>
          </w:tcPr>
          <w:p w14:paraId="3A72C201" w14:textId="77777777" w:rsidR="00C01E10" w:rsidRPr="00C01E10" w:rsidRDefault="00C01E10" w:rsidP="00C01E10">
            <w:r w:rsidRPr="00C01E10">
              <w:t>2008</w:t>
            </w:r>
          </w:p>
        </w:tc>
        <w:tc>
          <w:tcPr>
            <w:tcW w:w="2704" w:type="dxa"/>
            <w:hideMark/>
          </w:tcPr>
          <w:p w14:paraId="5F896CB7" w14:textId="77777777" w:rsidR="00C01E10" w:rsidRPr="00C01E10" w:rsidRDefault="00C01E10" w:rsidP="00C01E10">
            <w:r w:rsidRPr="00C01E10">
              <w:t>Development (int. val.)</w:t>
            </w:r>
          </w:p>
        </w:tc>
        <w:tc>
          <w:tcPr>
            <w:tcW w:w="1365" w:type="dxa"/>
            <w:vAlign w:val="center"/>
            <w:hideMark/>
          </w:tcPr>
          <w:p w14:paraId="361C85D8" w14:textId="51843D3A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86912" behindDoc="0" locked="0" layoutInCell="1" allowOverlap="1" wp14:anchorId="30D29C44" wp14:editId="4374FCB6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86" name="Picture 18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CA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CA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7F476F61" w14:textId="1FFA391F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87936" behindDoc="0" locked="0" layoutInCell="1" allowOverlap="1" wp14:anchorId="1AC1B7F8" wp14:editId="7A0FA6EF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85" name="Picture 18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CB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CB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7288DA1D" w14:textId="7A431293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88960" behindDoc="0" locked="0" layoutInCell="1" allowOverlap="1" wp14:anchorId="14BB61B7" wp14:editId="45841057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84" name="Picture 18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D2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D2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072490BC" w14:textId="63DE9E83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89984" behindDoc="0" locked="0" layoutInCell="1" allowOverlap="1" wp14:anchorId="73A05AEE" wp14:editId="7673BAA2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83" name="Picture 18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D3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D3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20D13C10" w14:textId="43323E54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91008" behindDoc="0" locked="0" layoutInCell="1" allowOverlap="1" wp14:anchorId="69CD582A" wp14:editId="50CBE1AC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82" name="Picture 18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0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4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0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  <w:vAlign w:val="center"/>
            <w:hideMark/>
          </w:tcPr>
          <w:p w14:paraId="15F9FB65" w14:textId="51F8D194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92032" behindDoc="0" locked="0" layoutInCell="1" allowOverlap="1" wp14:anchorId="05BC3F45" wp14:editId="389D5109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81" name="Picture 18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1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5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1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vAlign w:val="center"/>
            <w:hideMark/>
          </w:tcPr>
          <w:p w14:paraId="322E1368" w14:textId="7543FFA9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93056" behindDoc="0" locked="0" layoutInCell="1" allowOverlap="1" wp14:anchorId="21D3DEC9" wp14:editId="7BBA7740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80" name="Picture 18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F4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F4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20" w:type="dxa"/>
            <w:vAlign w:val="center"/>
            <w:hideMark/>
          </w:tcPr>
          <w:p w14:paraId="2CAB3BB9" w14:textId="58DDADC9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94080" behindDoc="0" locked="0" layoutInCell="1" allowOverlap="1" wp14:anchorId="581678A5" wp14:editId="069BC190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79" name="Picture 17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F5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5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F5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vAlign w:val="center"/>
            <w:hideMark/>
          </w:tcPr>
          <w:p w14:paraId="401EF1DD" w14:textId="3342B0AF" w:rsidR="00C01E10" w:rsidRPr="00C01E10" w:rsidRDefault="00C01E10" w:rsidP="00C01E10">
            <w:pPr>
              <w:jc w:val="center"/>
              <w:rPr>
                <w:b/>
                <w:bCs/>
              </w:rPr>
            </w:pPr>
            <w:r w:rsidRPr="00C01E10">
              <w:rPr>
                <w:b/>
                <w:bCs/>
                <w:noProof/>
              </w:rPr>
              <w:drawing>
                <wp:anchor distT="0" distB="0" distL="114300" distR="114300" simplePos="0" relativeHeight="251695104" behindDoc="0" locked="0" layoutInCell="1" allowOverlap="1" wp14:anchorId="711F318C" wp14:editId="121A43FA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78" name="Picture 17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F6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6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F6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01E10" w:rsidRPr="00C01E10" w14:paraId="5E7F1DAB" w14:textId="77777777" w:rsidTr="00C01E10">
        <w:trPr>
          <w:trHeight w:val="750"/>
        </w:trPr>
        <w:tc>
          <w:tcPr>
            <w:tcW w:w="572" w:type="dxa"/>
          </w:tcPr>
          <w:p w14:paraId="4A3AABEA" w14:textId="566FCFBC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4996" w:type="dxa"/>
            <w:hideMark/>
          </w:tcPr>
          <w:p w14:paraId="47E1FA1D" w14:textId="77777777" w:rsidR="00C01E10" w:rsidRPr="00C01E10" w:rsidRDefault="00C01E10" w:rsidP="00C01E10">
            <w:r w:rsidRPr="00C01E10">
              <w:t>Comparing the Accuracy of Neural Network Models and Conventional Tests in Diagnosis of Suspected Acute Appendicitis</w:t>
            </w:r>
          </w:p>
        </w:tc>
        <w:tc>
          <w:tcPr>
            <w:tcW w:w="1666" w:type="dxa"/>
            <w:hideMark/>
          </w:tcPr>
          <w:p w14:paraId="4344F6AA" w14:textId="27FE1B20" w:rsidR="00C01E10" w:rsidRPr="00C01E10" w:rsidRDefault="00C01E10" w:rsidP="00C01E10">
            <w:proofErr w:type="spellStart"/>
            <w:r w:rsidRPr="00C01E10">
              <w:t>Afshari</w:t>
            </w:r>
            <w:proofErr w:type="spellEnd"/>
            <w:r w:rsidRPr="00C01E10">
              <w:t xml:space="preserve"> </w:t>
            </w:r>
            <w:proofErr w:type="spellStart"/>
            <w:r w:rsidRPr="00C01E10">
              <w:t>Safavi</w:t>
            </w:r>
            <w:proofErr w:type="spellEnd"/>
            <w:r w:rsidR="00FE4198">
              <w:t xml:space="preserve"> A</w:t>
            </w:r>
          </w:p>
        </w:tc>
        <w:tc>
          <w:tcPr>
            <w:tcW w:w="722" w:type="dxa"/>
            <w:hideMark/>
          </w:tcPr>
          <w:p w14:paraId="47B7A037" w14:textId="77777777" w:rsidR="00C01E10" w:rsidRPr="00C01E10" w:rsidRDefault="00C01E10" w:rsidP="00C01E10">
            <w:r w:rsidRPr="00C01E10">
              <w:t>2015</w:t>
            </w:r>
          </w:p>
        </w:tc>
        <w:tc>
          <w:tcPr>
            <w:tcW w:w="2704" w:type="dxa"/>
            <w:hideMark/>
          </w:tcPr>
          <w:p w14:paraId="6A8A2A41" w14:textId="77777777" w:rsidR="00C01E10" w:rsidRPr="00C01E10" w:rsidRDefault="00C01E10" w:rsidP="00C01E10">
            <w:r w:rsidRPr="00C01E10">
              <w:t>Development (int. val.)</w:t>
            </w:r>
          </w:p>
        </w:tc>
        <w:tc>
          <w:tcPr>
            <w:tcW w:w="1365" w:type="dxa"/>
            <w:vAlign w:val="center"/>
            <w:hideMark/>
          </w:tcPr>
          <w:p w14:paraId="5183FC5E" w14:textId="59E9CFE5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96128" behindDoc="0" locked="0" layoutInCell="1" allowOverlap="1" wp14:anchorId="54BCBF5E" wp14:editId="14AE84F8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77" name="Picture 17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FD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3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FD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4F758C8C" w14:textId="23838DBB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97152" behindDoc="0" locked="0" layoutInCell="1" allowOverlap="1" wp14:anchorId="68066E8F" wp14:editId="062FEBF3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74" name="Picture 17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FE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4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FE00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6B9DAE00" w14:textId="4488AA4E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98176" behindDoc="0" locked="0" layoutInCell="1" allowOverlap="1" wp14:anchorId="59CC55FD" wp14:editId="777B722F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73" name="Picture 17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5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1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5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1B29195C" w14:textId="2681537B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699200" behindDoc="0" locked="0" layoutInCell="1" allowOverlap="1" wp14:anchorId="0F0BB649" wp14:editId="55D87C05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72" name="Picture 17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6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2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6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12BE8C82" w14:textId="762F5AB4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00224" behindDoc="0" locked="0" layoutInCell="1" allowOverlap="1" wp14:anchorId="4F5CCD29" wp14:editId="6D1AAAE6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71" name="Picture 17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3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5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3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  <w:vAlign w:val="center"/>
            <w:hideMark/>
          </w:tcPr>
          <w:p w14:paraId="3320FF8A" w14:textId="3272D63C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01248" behindDoc="0" locked="0" layoutInCell="1" allowOverlap="1" wp14:anchorId="3637720A" wp14:editId="331B26A7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70" name="Picture 17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4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6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4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vAlign w:val="center"/>
            <w:hideMark/>
          </w:tcPr>
          <w:p w14:paraId="13F82056" w14:textId="74890D57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02272" behindDoc="0" locked="0" layoutInCell="1" allowOverlap="1" wp14:anchorId="081EC2CD" wp14:editId="3B7DBE4C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69" name="Picture 16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7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7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20" w:type="dxa"/>
            <w:vAlign w:val="center"/>
            <w:hideMark/>
          </w:tcPr>
          <w:p w14:paraId="30FD367F" w14:textId="74F0FCB1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03296" behindDoc="0" locked="0" layoutInCell="1" allowOverlap="1" wp14:anchorId="1F23EBCC" wp14:editId="491CB623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68" name="Picture 16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8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6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8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vAlign w:val="center"/>
            <w:hideMark/>
          </w:tcPr>
          <w:p w14:paraId="7D2062E6" w14:textId="4D228EE4" w:rsidR="00C01E10" w:rsidRPr="00C01E10" w:rsidRDefault="00C01E10" w:rsidP="00C01E10">
            <w:pPr>
              <w:jc w:val="center"/>
              <w:rPr>
                <w:b/>
                <w:bCs/>
              </w:rPr>
            </w:pPr>
            <w:r w:rsidRPr="00C01E10">
              <w:rPr>
                <w:b/>
                <w:bCs/>
                <w:noProof/>
              </w:rPr>
              <w:drawing>
                <wp:anchor distT="0" distB="0" distL="114300" distR="114300" simplePos="0" relativeHeight="251704320" behindDoc="0" locked="0" layoutInCell="1" allowOverlap="1" wp14:anchorId="4019A2DD" wp14:editId="1973A614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67" name="Picture 16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9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7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9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01E10" w:rsidRPr="00C01E10" w14:paraId="1C911842" w14:textId="77777777" w:rsidTr="00C01E10">
        <w:trPr>
          <w:trHeight w:val="750"/>
        </w:trPr>
        <w:tc>
          <w:tcPr>
            <w:tcW w:w="572" w:type="dxa"/>
          </w:tcPr>
          <w:p w14:paraId="4DA21CBC" w14:textId="1A813E75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4996" w:type="dxa"/>
            <w:hideMark/>
          </w:tcPr>
          <w:p w14:paraId="5F353C8D" w14:textId="77777777" w:rsidR="00C01E10" w:rsidRPr="00C01E10" w:rsidRDefault="00C01E10" w:rsidP="00C01E10">
            <w:r w:rsidRPr="00C01E10">
              <w:t xml:space="preserve">Comparison between single and serial computed tomography images in classification of acute appendicitis, acute right-sided diverticulitis, and normal appendix using </w:t>
            </w:r>
            <w:proofErr w:type="spellStart"/>
            <w:r w:rsidRPr="00C01E10">
              <w:t>EfficientNet</w:t>
            </w:r>
            <w:proofErr w:type="spellEnd"/>
          </w:p>
        </w:tc>
        <w:tc>
          <w:tcPr>
            <w:tcW w:w="1666" w:type="dxa"/>
            <w:hideMark/>
          </w:tcPr>
          <w:p w14:paraId="1860C86A" w14:textId="022AF8D3" w:rsidR="00C01E10" w:rsidRPr="00C01E10" w:rsidRDefault="00FE4198" w:rsidP="00C01E10">
            <w:r>
              <w:t>Park SH</w:t>
            </w:r>
          </w:p>
        </w:tc>
        <w:tc>
          <w:tcPr>
            <w:tcW w:w="722" w:type="dxa"/>
            <w:hideMark/>
          </w:tcPr>
          <w:p w14:paraId="53F54028" w14:textId="77777777" w:rsidR="00C01E10" w:rsidRPr="00C01E10" w:rsidRDefault="00C01E10" w:rsidP="00C01E10">
            <w:r w:rsidRPr="00C01E10">
              <w:t>2023</w:t>
            </w:r>
          </w:p>
        </w:tc>
        <w:tc>
          <w:tcPr>
            <w:tcW w:w="2704" w:type="dxa"/>
            <w:hideMark/>
          </w:tcPr>
          <w:p w14:paraId="02AB1A79" w14:textId="77777777" w:rsidR="00C01E10" w:rsidRPr="00C01E10" w:rsidRDefault="00C01E10" w:rsidP="00C01E10">
            <w:r w:rsidRPr="00C01E10">
              <w:t>Development (int. val.)</w:t>
            </w:r>
          </w:p>
        </w:tc>
        <w:tc>
          <w:tcPr>
            <w:tcW w:w="1365" w:type="dxa"/>
            <w:vAlign w:val="center"/>
            <w:hideMark/>
          </w:tcPr>
          <w:p w14:paraId="7923428F" w14:textId="2AC10A5C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05344" behindDoc="0" locked="0" layoutInCell="1" allowOverlap="1" wp14:anchorId="3289C324" wp14:editId="04B708B0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166" name="Picture 16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E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2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E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58BD6767" w14:textId="61E709A0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06368" behindDoc="0" locked="0" layoutInCell="1" allowOverlap="1" wp14:anchorId="6A100129" wp14:editId="7CD4FCFC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165" name="Picture 16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F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3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F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7534CA22" w14:textId="7BD30BA3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07392" behindDoc="0" locked="0" layoutInCell="1" allowOverlap="1" wp14:anchorId="03096DDF" wp14:editId="11FA4078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164" name="Picture 16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6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0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6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053B73E4" w14:textId="7907E03C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08416" behindDoc="0" locked="0" layoutInCell="1" allowOverlap="1" wp14:anchorId="1BC8ADAD" wp14:editId="4887E4E1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163" name="Picture 16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7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1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7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54D996EB" w14:textId="6EAF987B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09440" behindDoc="0" locked="0" layoutInCell="1" allowOverlap="1" wp14:anchorId="7CBB7906" wp14:editId="206468CD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160" name="Picture 16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44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4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44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  <w:vAlign w:val="center"/>
            <w:hideMark/>
          </w:tcPr>
          <w:p w14:paraId="3A7F8BD7" w14:textId="2513EB0B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10464" behindDoc="0" locked="0" layoutInCell="1" allowOverlap="1" wp14:anchorId="3F1ECE58" wp14:editId="47154AE0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159" name="Picture 15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45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5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45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vAlign w:val="center"/>
            <w:hideMark/>
          </w:tcPr>
          <w:p w14:paraId="4A24821C" w14:textId="0BE25A01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11488" behindDoc="0" locked="0" layoutInCell="1" allowOverlap="1" wp14:anchorId="1BDEE6DB" wp14:editId="29A5CAB7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158" name="Picture 15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8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4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8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19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20" w:type="dxa"/>
            <w:vAlign w:val="center"/>
            <w:hideMark/>
          </w:tcPr>
          <w:p w14:paraId="75A03F31" w14:textId="18FF3607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12512" behindDoc="0" locked="0" layoutInCell="1" allowOverlap="1" wp14:anchorId="514B0DB7" wp14:editId="249DD886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9525" b="0"/>
                  <wp:wrapNone/>
                  <wp:docPr id="157" name="Picture 15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9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5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9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19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vAlign w:val="center"/>
            <w:hideMark/>
          </w:tcPr>
          <w:p w14:paraId="1FA51E88" w14:textId="2AF74301" w:rsidR="00C01E10" w:rsidRPr="00C01E10" w:rsidRDefault="00C01E10" w:rsidP="00C01E10">
            <w:pPr>
              <w:jc w:val="center"/>
              <w:rPr>
                <w:b/>
                <w:bCs/>
              </w:rPr>
            </w:pPr>
            <w:r w:rsidRPr="00C01E10">
              <w:rPr>
                <w:b/>
                <w:bCs/>
                <w:noProof/>
              </w:rPr>
              <w:drawing>
                <wp:anchor distT="0" distB="0" distL="114300" distR="114300" simplePos="0" relativeHeight="251713536" behindDoc="0" locked="0" layoutInCell="1" allowOverlap="1" wp14:anchorId="4759FB20" wp14:editId="1E4C5036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156" name="Picture 15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A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6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A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01E10" w:rsidRPr="00C01E10" w14:paraId="37F6E8F4" w14:textId="77777777" w:rsidTr="00C01E10">
        <w:trPr>
          <w:trHeight w:val="750"/>
        </w:trPr>
        <w:tc>
          <w:tcPr>
            <w:tcW w:w="572" w:type="dxa"/>
          </w:tcPr>
          <w:p w14:paraId="055C4F15" w14:textId="6B45DC34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4996" w:type="dxa"/>
            <w:hideMark/>
          </w:tcPr>
          <w:p w14:paraId="41528776" w14:textId="77777777" w:rsidR="00C01E10" w:rsidRPr="00C01E10" w:rsidRDefault="00C01E10" w:rsidP="00C01E10">
            <w:r w:rsidRPr="00C01E10">
              <w:t>Comparison of the Levels of Accuracy of an Artificial Neural Network Model and a Logistic Regression Model for the Diagnosis of Acute Appendicitis</w:t>
            </w:r>
          </w:p>
        </w:tc>
        <w:tc>
          <w:tcPr>
            <w:tcW w:w="1666" w:type="dxa"/>
            <w:hideMark/>
          </w:tcPr>
          <w:p w14:paraId="16238180" w14:textId="6EA8B7AF" w:rsidR="00C01E10" w:rsidRPr="00C01E10" w:rsidRDefault="00FE4198" w:rsidP="00C01E10">
            <w:r>
              <w:t>Sakai S</w:t>
            </w:r>
          </w:p>
        </w:tc>
        <w:tc>
          <w:tcPr>
            <w:tcW w:w="722" w:type="dxa"/>
            <w:hideMark/>
          </w:tcPr>
          <w:p w14:paraId="6B2BD7DA" w14:textId="77777777" w:rsidR="00C01E10" w:rsidRPr="00C01E10" w:rsidRDefault="00C01E10" w:rsidP="00C01E10">
            <w:r w:rsidRPr="00C01E10">
              <w:t>2007</w:t>
            </w:r>
          </w:p>
        </w:tc>
        <w:tc>
          <w:tcPr>
            <w:tcW w:w="2704" w:type="dxa"/>
            <w:hideMark/>
          </w:tcPr>
          <w:p w14:paraId="0C04A38F" w14:textId="77777777" w:rsidR="00C01E10" w:rsidRPr="00C01E10" w:rsidRDefault="00C01E10" w:rsidP="00C01E10">
            <w:r w:rsidRPr="00C01E10">
              <w:t>Development (int. val.)</w:t>
            </w:r>
          </w:p>
        </w:tc>
        <w:tc>
          <w:tcPr>
            <w:tcW w:w="1365" w:type="dxa"/>
            <w:vAlign w:val="center"/>
            <w:hideMark/>
          </w:tcPr>
          <w:p w14:paraId="29036504" w14:textId="0AB25E31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14560" behindDoc="0" locked="0" layoutInCell="1" allowOverlap="1" wp14:anchorId="6203C5B4" wp14:editId="70ADF564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155" name="Picture 15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F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1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F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0247098C" w14:textId="72904A8B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15584" behindDoc="0" locked="0" layoutInCell="1" allowOverlap="1" wp14:anchorId="45C46461" wp14:editId="5CABEBFF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152" name="Picture 15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60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2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60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7A45F116" w14:textId="0F3AB151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16608" behindDoc="0" locked="0" layoutInCell="1" allowOverlap="1" wp14:anchorId="1A4BBCD9" wp14:editId="4A897A6A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151" name="Picture 15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67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9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67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683EBFCB" w14:textId="08E08A6D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17632" behindDoc="0" locked="0" layoutInCell="1" allowOverlap="1" wp14:anchorId="6698A1FA" wp14:editId="172A1A1D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150" name="Picture 15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68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0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68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4A50C7C1" w14:textId="543E097D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18656" behindDoc="0" locked="0" layoutInCell="1" allowOverlap="1" wp14:anchorId="088AE929" wp14:editId="453889B3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149" name="Picture 14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5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3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5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  <w:vAlign w:val="center"/>
            <w:hideMark/>
          </w:tcPr>
          <w:p w14:paraId="180C1E5E" w14:textId="6EC96EAD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19680" behindDoc="0" locked="0" layoutInCell="1" allowOverlap="1" wp14:anchorId="541F8E9A" wp14:editId="25077697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145" name="Picture 14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6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4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6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vAlign w:val="center"/>
            <w:hideMark/>
          </w:tcPr>
          <w:p w14:paraId="23F5BB2A" w14:textId="51C41131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20704" behindDoc="0" locked="0" layoutInCell="1" allowOverlap="1" wp14:anchorId="59AE9970" wp14:editId="585E99C8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144" name="Picture 14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89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3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89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19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20" w:type="dxa"/>
            <w:vAlign w:val="center"/>
            <w:hideMark/>
          </w:tcPr>
          <w:p w14:paraId="251A0AE2" w14:textId="78209219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21728" behindDoc="0" locked="0" layoutInCell="1" allowOverlap="1" wp14:anchorId="1A414252" wp14:editId="4B849FF3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9525" b="0"/>
                  <wp:wrapNone/>
                  <wp:docPr id="143" name="Picture 14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8A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4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8A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19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vAlign w:val="center"/>
            <w:hideMark/>
          </w:tcPr>
          <w:p w14:paraId="732044A8" w14:textId="2B305DA5" w:rsidR="00C01E10" w:rsidRPr="00C01E10" w:rsidRDefault="00C01E10" w:rsidP="00C01E10">
            <w:pPr>
              <w:jc w:val="center"/>
              <w:rPr>
                <w:b/>
                <w:bCs/>
              </w:rPr>
            </w:pPr>
            <w:r w:rsidRPr="00C01E10">
              <w:rPr>
                <w:b/>
                <w:bCs/>
                <w:noProof/>
              </w:rPr>
              <w:drawing>
                <wp:anchor distT="0" distB="0" distL="114300" distR="114300" simplePos="0" relativeHeight="251722752" behindDoc="0" locked="0" layoutInCell="1" allowOverlap="1" wp14:anchorId="5499F517" wp14:editId="55B3E94A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142" name="Picture 14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8B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5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8B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01E10" w:rsidRPr="00C01E10" w14:paraId="0CE00081" w14:textId="77777777" w:rsidTr="00C01E10">
        <w:trPr>
          <w:trHeight w:val="750"/>
        </w:trPr>
        <w:tc>
          <w:tcPr>
            <w:tcW w:w="572" w:type="dxa"/>
          </w:tcPr>
          <w:p w14:paraId="16539F4D" w14:textId="721D9E97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4996" w:type="dxa"/>
            <w:hideMark/>
          </w:tcPr>
          <w:p w14:paraId="21130B77" w14:textId="77777777" w:rsidR="00C01E10" w:rsidRPr="00C01E10" w:rsidRDefault="00C01E10" w:rsidP="00C01E10">
            <w:r w:rsidRPr="00C01E10">
              <w:t>Discovery of Urinary Proteomic Signature for Differential Diagnosis of Acute Appendicitis</w:t>
            </w:r>
          </w:p>
        </w:tc>
        <w:tc>
          <w:tcPr>
            <w:tcW w:w="1666" w:type="dxa"/>
            <w:hideMark/>
          </w:tcPr>
          <w:p w14:paraId="72AB9A6F" w14:textId="2F242EAA" w:rsidR="00C01E10" w:rsidRPr="00C01E10" w:rsidRDefault="00FE4198" w:rsidP="00C01E10">
            <w:r>
              <w:t>Zhao Y</w:t>
            </w:r>
          </w:p>
        </w:tc>
        <w:tc>
          <w:tcPr>
            <w:tcW w:w="722" w:type="dxa"/>
            <w:hideMark/>
          </w:tcPr>
          <w:p w14:paraId="3C509C18" w14:textId="77777777" w:rsidR="00C01E10" w:rsidRPr="00C01E10" w:rsidRDefault="00C01E10" w:rsidP="00C01E10">
            <w:r w:rsidRPr="00C01E10">
              <w:t>2020</w:t>
            </w:r>
          </w:p>
        </w:tc>
        <w:tc>
          <w:tcPr>
            <w:tcW w:w="2704" w:type="dxa"/>
            <w:hideMark/>
          </w:tcPr>
          <w:p w14:paraId="7B8123A6" w14:textId="77777777" w:rsidR="00C01E10" w:rsidRPr="00C01E10" w:rsidRDefault="00C01E10" w:rsidP="00C01E10">
            <w:r w:rsidRPr="00C01E10">
              <w:t>Development (int. val.)</w:t>
            </w:r>
          </w:p>
        </w:tc>
        <w:tc>
          <w:tcPr>
            <w:tcW w:w="1365" w:type="dxa"/>
            <w:vAlign w:val="center"/>
            <w:hideMark/>
          </w:tcPr>
          <w:p w14:paraId="24419CD4" w14:textId="3F2AC14B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32992" behindDoc="0" locked="0" layoutInCell="1" allowOverlap="1" wp14:anchorId="315C6120" wp14:editId="7209A1B5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141" name="Picture 14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C1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9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C1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042A3EDF" w14:textId="52E7EDA5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34016" behindDoc="0" locked="0" layoutInCell="1" allowOverlap="1" wp14:anchorId="4006E66F" wp14:editId="768D972F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140" name="Picture 14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C2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0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C2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63BA99EC" w14:textId="0355F29C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35040" behindDoc="0" locked="0" layoutInCell="1" allowOverlap="1" wp14:anchorId="63C31A0C" wp14:editId="30EDDEC9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139" name="Picture 13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C9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7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C9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08AFD352" w14:textId="361C3A8B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36064" behindDoc="0" locked="0" layoutInCell="1" allowOverlap="1" wp14:anchorId="4ECB2383" wp14:editId="30889079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138" name="Picture 13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CA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8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CA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5C4AA96F" w14:textId="646CDD82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37088" behindDoc="0" locked="0" layoutInCell="1" allowOverlap="1" wp14:anchorId="621E3AAB" wp14:editId="021B486E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137" name="Picture 13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D7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1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D7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  <w:vAlign w:val="center"/>
            <w:hideMark/>
          </w:tcPr>
          <w:p w14:paraId="3752ED74" w14:textId="19B8E79B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38112" behindDoc="0" locked="0" layoutInCell="1" allowOverlap="1" wp14:anchorId="3CBDA968" wp14:editId="6BB64899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136" name="Picture 13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D8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2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D8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vAlign w:val="center"/>
            <w:hideMark/>
          </w:tcPr>
          <w:p w14:paraId="036C44B9" w14:textId="040B6B9D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39136" behindDoc="0" locked="0" layoutInCell="1" allowOverlap="1" wp14:anchorId="5318DB37" wp14:editId="1705851B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135" name="Picture 13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B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1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B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20" w:type="dxa"/>
            <w:vAlign w:val="center"/>
            <w:hideMark/>
          </w:tcPr>
          <w:p w14:paraId="6B952EEB" w14:textId="1B978A5B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40160" behindDoc="0" locked="0" layoutInCell="1" allowOverlap="1" wp14:anchorId="7B9E9E0D" wp14:editId="02C6676D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134" name="Picture 13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C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C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vAlign w:val="center"/>
            <w:hideMark/>
          </w:tcPr>
          <w:p w14:paraId="5535D2AC" w14:textId="33B7DED2" w:rsidR="00C01E10" w:rsidRPr="00C01E10" w:rsidRDefault="00C01E10" w:rsidP="00C01E10">
            <w:pPr>
              <w:jc w:val="center"/>
              <w:rPr>
                <w:b/>
                <w:bCs/>
              </w:rPr>
            </w:pPr>
            <w:r w:rsidRPr="00C01E10">
              <w:rPr>
                <w:b/>
                <w:bCs/>
                <w:noProof/>
              </w:rPr>
              <w:drawing>
                <wp:anchor distT="0" distB="0" distL="114300" distR="114300" simplePos="0" relativeHeight="251741184" behindDoc="0" locked="0" layoutInCell="1" allowOverlap="1" wp14:anchorId="0F224718" wp14:editId="28A7148A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133" name="Picture 13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D01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3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D01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01E10" w:rsidRPr="00C01E10" w14:paraId="68493339" w14:textId="77777777" w:rsidTr="00C01E10">
        <w:trPr>
          <w:trHeight w:val="750"/>
        </w:trPr>
        <w:tc>
          <w:tcPr>
            <w:tcW w:w="572" w:type="dxa"/>
          </w:tcPr>
          <w:p w14:paraId="08801D8C" w14:textId="164CC48C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4996" w:type="dxa"/>
            <w:hideMark/>
          </w:tcPr>
          <w:p w14:paraId="35FA3EAE" w14:textId="77777777" w:rsidR="00C01E10" w:rsidRPr="00C01E10" w:rsidRDefault="00C01E10" w:rsidP="00C01E10">
            <w:r w:rsidRPr="00C01E10">
              <w:t>Infrared thermography of abdominal wall in acute appendicitis: Proof of concept study</w:t>
            </w:r>
          </w:p>
        </w:tc>
        <w:tc>
          <w:tcPr>
            <w:tcW w:w="1666" w:type="dxa"/>
            <w:hideMark/>
          </w:tcPr>
          <w:p w14:paraId="5C43633D" w14:textId="1DE1D801" w:rsidR="00C01E10" w:rsidRPr="00C01E10" w:rsidRDefault="00C01E10" w:rsidP="00C01E10">
            <w:r w:rsidRPr="00C01E10">
              <w:t>Ramirez-</w:t>
            </w:r>
            <w:proofErr w:type="spellStart"/>
            <w:r w:rsidRPr="00C01E10">
              <w:t>GarciaLunaa</w:t>
            </w:r>
            <w:proofErr w:type="spellEnd"/>
            <w:r w:rsidR="00FE4198">
              <w:t xml:space="preserve"> JL</w:t>
            </w:r>
          </w:p>
        </w:tc>
        <w:tc>
          <w:tcPr>
            <w:tcW w:w="722" w:type="dxa"/>
            <w:hideMark/>
          </w:tcPr>
          <w:p w14:paraId="204306AF" w14:textId="77777777" w:rsidR="00C01E10" w:rsidRPr="00C01E10" w:rsidRDefault="00C01E10" w:rsidP="00C01E10">
            <w:r w:rsidRPr="00C01E10">
              <w:t>2020</w:t>
            </w:r>
          </w:p>
        </w:tc>
        <w:tc>
          <w:tcPr>
            <w:tcW w:w="2704" w:type="dxa"/>
            <w:hideMark/>
          </w:tcPr>
          <w:p w14:paraId="46643427" w14:textId="77777777" w:rsidR="00C01E10" w:rsidRPr="00C01E10" w:rsidRDefault="00C01E10" w:rsidP="00C01E10">
            <w:r w:rsidRPr="00C01E10">
              <w:t>Development (int. val.)</w:t>
            </w:r>
          </w:p>
        </w:tc>
        <w:tc>
          <w:tcPr>
            <w:tcW w:w="1365" w:type="dxa"/>
            <w:vAlign w:val="center"/>
            <w:hideMark/>
          </w:tcPr>
          <w:p w14:paraId="0D318813" w14:textId="1A099CE9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42208" behindDoc="0" locked="0" layoutInCell="1" allowOverlap="1" wp14:anchorId="310E2CA0" wp14:editId="2CCBC0CF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132" name="Picture 13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8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2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8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403DF474" w14:textId="2257D2BD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43232" behindDoc="0" locked="0" layoutInCell="1" allowOverlap="1" wp14:anchorId="07D2C5DA" wp14:editId="1FB09467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131" name="Picture 13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9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3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9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23D7DEC8" w14:textId="4278289B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44256" behindDoc="0" locked="0" layoutInCell="1" allowOverlap="1" wp14:anchorId="3BFCF9DD" wp14:editId="5439E6AB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130" name="Picture 13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0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0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0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2B8A73ED" w14:textId="0BB0BA14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45280" behindDoc="0" locked="0" layoutInCell="1" allowOverlap="1" wp14:anchorId="730A5991" wp14:editId="4C531140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129" name="Picture 12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1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1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1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798E19B2" w14:textId="257FBCC8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46304" behindDoc="0" locked="0" layoutInCell="1" allowOverlap="1" wp14:anchorId="6F1AF80C" wp14:editId="29C9AA01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128" name="Picture 1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E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E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  <w:vAlign w:val="center"/>
            <w:hideMark/>
          </w:tcPr>
          <w:p w14:paraId="5B7CB042" w14:textId="36E85E20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47328" behindDoc="0" locked="0" layoutInCell="1" allowOverlap="1" wp14:anchorId="78AAE59C" wp14:editId="388BB577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125" name="Picture 1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F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5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F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vAlign w:val="center"/>
            <w:hideMark/>
          </w:tcPr>
          <w:p w14:paraId="5982B1B6" w14:textId="450A635F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48352" behindDoc="0" locked="0" layoutInCell="1" allowOverlap="1" wp14:anchorId="4F377840" wp14:editId="49D01D8C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124" name="Picture 1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2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4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2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20" w:type="dxa"/>
            <w:vAlign w:val="center"/>
            <w:hideMark/>
          </w:tcPr>
          <w:p w14:paraId="05E875E0" w14:textId="550A39FF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49376" behindDoc="0" locked="0" layoutInCell="1" allowOverlap="1" wp14:anchorId="1E0CFC5B" wp14:editId="3C65EEBC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123" name="Picture 1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3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5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3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vAlign w:val="center"/>
            <w:hideMark/>
          </w:tcPr>
          <w:p w14:paraId="41FED549" w14:textId="1E91EC61" w:rsidR="00C01E10" w:rsidRPr="00C01E10" w:rsidRDefault="00C01E10" w:rsidP="00C01E10">
            <w:pPr>
              <w:jc w:val="center"/>
              <w:rPr>
                <w:b/>
                <w:bCs/>
              </w:rPr>
            </w:pPr>
            <w:r w:rsidRPr="00C01E10">
              <w:rPr>
                <w:b/>
                <w:bCs/>
                <w:noProof/>
              </w:rPr>
              <w:drawing>
                <wp:anchor distT="0" distB="0" distL="114300" distR="114300" simplePos="0" relativeHeight="251750400" behindDoc="0" locked="0" layoutInCell="1" allowOverlap="1" wp14:anchorId="7339DF03" wp14:editId="17FA1A4B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122" name="Picture 1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4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6" name="image9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4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01E10" w:rsidRPr="00C01E10" w14:paraId="301BDA11" w14:textId="77777777" w:rsidTr="00C01E10">
        <w:trPr>
          <w:trHeight w:val="750"/>
        </w:trPr>
        <w:tc>
          <w:tcPr>
            <w:tcW w:w="572" w:type="dxa"/>
          </w:tcPr>
          <w:p w14:paraId="5B3F0C83" w14:textId="6517A164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4996" w:type="dxa"/>
            <w:hideMark/>
          </w:tcPr>
          <w:p w14:paraId="1CCFF2A1" w14:textId="77777777" w:rsidR="00C01E10" w:rsidRPr="00C01E10" w:rsidRDefault="00C01E10" w:rsidP="00C01E10">
            <w:r w:rsidRPr="00C01E10">
              <w:t>Machine learning prediction model for postoperative outcome after perforated appendicitis</w:t>
            </w:r>
          </w:p>
        </w:tc>
        <w:tc>
          <w:tcPr>
            <w:tcW w:w="1666" w:type="dxa"/>
            <w:hideMark/>
          </w:tcPr>
          <w:p w14:paraId="709BD9AF" w14:textId="7283762F" w:rsidR="00C01E10" w:rsidRPr="00C01E10" w:rsidRDefault="00C01E10" w:rsidP="00C01E10">
            <w:proofErr w:type="spellStart"/>
            <w:r w:rsidRPr="00C01E10">
              <w:t>Eickhof</w:t>
            </w:r>
            <w:r w:rsidR="00FE4198">
              <w:t>f</w:t>
            </w:r>
            <w:proofErr w:type="spellEnd"/>
            <w:r w:rsidR="00FE4198">
              <w:t xml:space="preserve"> RM</w:t>
            </w:r>
          </w:p>
        </w:tc>
        <w:tc>
          <w:tcPr>
            <w:tcW w:w="722" w:type="dxa"/>
            <w:hideMark/>
          </w:tcPr>
          <w:p w14:paraId="25FB0E8E" w14:textId="77777777" w:rsidR="00C01E10" w:rsidRPr="00C01E10" w:rsidRDefault="00C01E10" w:rsidP="00C01E10">
            <w:r w:rsidRPr="00C01E10">
              <w:t>2022</w:t>
            </w:r>
          </w:p>
        </w:tc>
        <w:tc>
          <w:tcPr>
            <w:tcW w:w="2704" w:type="dxa"/>
            <w:hideMark/>
          </w:tcPr>
          <w:p w14:paraId="2B6A1A5B" w14:textId="77777777" w:rsidR="00C01E10" w:rsidRPr="00C01E10" w:rsidRDefault="00C01E10" w:rsidP="00C01E10">
            <w:r w:rsidRPr="00C01E10">
              <w:t>Development (int. val.)</w:t>
            </w:r>
          </w:p>
        </w:tc>
        <w:tc>
          <w:tcPr>
            <w:tcW w:w="1365" w:type="dxa"/>
            <w:vAlign w:val="center"/>
            <w:hideMark/>
          </w:tcPr>
          <w:p w14:paraId="2081D473" w14:textId="57D17F06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51424" behindDoc="0" locked="0" layoutInCell="1" allowOverlap="1" wp14:anchorId="0E2D5986" wp14:editId="70CF6425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21" name="Picture 1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8A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0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8A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2FC00CE1" w14:textId="7B213678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52448" behindDoc="0" locked="0" layoutInCell="1" allowOverlap="1" wp14:anchorId="7CD01EA7" wp14:editId="5F41C26C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20" name="Picture 1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8B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1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8B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75BAEA0D" w14:textId="5D2C9E3E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53472" behindDoc="0" locked="0" layoutInCell="1" allowOverlap="1" wp14:anchorId="5734D69E" wp14:editId="78CC811F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19" name="Picture 1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2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8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2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1EB1FE85" w14:textId="2FCCA8BD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54496" behindDoc="0" locked="0" layoutInCell="1" allowOverlap="1" wp14:anchorId="211A3F3F" wp14:editId="588284EF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18" name="Picture 1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3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9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3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2D7DE94B" w14:textId="7BC24A81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55520" behindDoc="0" locked="0" layoutInCell="1" allowOverlap="1" wp14:anchorId="06F9112F" wp14:editId="2232BCA3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17" name="Picture 1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0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2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0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  <w:vAlign w:val="center"/>
            <w:hideMark/>
          </w:tcPr>
          <w:p w14:paraId="526BA5D5" w14:textId="6D08A256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56544" behindDoc="0" locked="0" layoutInCell="1" allowOverlap="1" wp14:anchorId="1C14DB85" wp14:editId="0F7B7DB4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16" name="Picture 1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1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3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1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vAlign w:val="center"/>
            <w:hideMark/>
          </w:tcPr>
          <w:p w14:paraId="06C5B014" w14:textId="33AEA62C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57568" behindDoc="0" locked="0" layoutInCell="1" allowOverlap="1" wp14:anchorId="67362D91" wp14:editId="500A5B4D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15" name="Picture 1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4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2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4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381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20" w:type="dxa"/>
            <w:vAlign w:val="center"/>
            <w:hideMark/>
          </w:tcPr>
          <w:p w14:paraId="69009E9E" w14:textId="4F4F3256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58592" behindDoc="0" locked="0" layoutInCell="1" allowOverlap="1" wp14:anchorId="247F12FB" wp14:editId="472AF2E7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14" name="Picture 1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5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3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5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381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vAlign w:val="center"/>
            <w:hideMark/>
          </w:tcPr>
          <w:p w14:paraId="57D20BCF" w14:textId="42C25A6F" w:rsidR="00C01E10" w:rsidRPr="00C01E10" w:rsidRDefault="00C01E10" w:rsidP="00C01E10">
            <w:pPr>
              <w:jc w:val="center"/>
              <w:rPr>
                <w:b/>
                <w:bCs/>
              </w:rPr>
            </w:pPr>
            <w:r w:rsidRPr="00C01E10">
              <w:rPr>
                <w:b/>
                <w:bCs/>
                <w:noProof/>
              </w:rPr>
              <w:drawing>
                <wp:anchor distT="0" distB="0" distL="114300" distR="114300" simplePos="0" relativeHeight="251759616" behindDoc="0" locked="0" layoutInCell="1" allowOverlap="1" wp14:anchorId="3A07F1F6" wp14:editId="727A7606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11" name="Picture 1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6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4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6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01E10" w:rsidRPr="00C01E10" w14:paraId="60FB78A4" w14:textId="77777777" w:rsidTr="00C01E10">
        <w:trPr>
          <w:trHeight w:val="750"/>
        </w:trPr>
        <w:tc>
          <w:tcPr>
            <w:tcW w:w="572" w:type="dxa"/>
          </w:tcPr>
          <w:p w14:paraId="37899E29" w14:textId="07611EA8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4996" w:type="dxa"/>
            <w:hideMark/>
          </w:tcPr>
          <w:p w14:paraId="35855885" w14:textId="77777777" w:rsidR="00C01E10" w:rsidRPr="00C01E10" w:rsidRDefault="00C01E10" w:rsidP="00C01E10">
            <w:r w:rsidRPr="00C01E10">
              <w:t>Novel solutions for an old disease: Diagnosis of acute appendicitis with random forest, support vector machines, and artificial neural networks</w:t>
            </w:r>
          </w:p>
        </w:tc>
        <w:tc>
          <w:tcPr>
            <w:tcW w:w="1666" w:type="dxa"/>
            <w:hideMark/>
          </w:tcPr>
          <w:p w14:paraId="57A1C70C" w14:textId="269E7534" w:rsidR="00C01E10" w:rsidRPr="00C01E10" w:rsidRDefault="00C01E10" w:rsidP="00C01E10">
            <w:r w:rsidRPr="00C01E10">
              <w:t>Hsieh</w:t>
            </w:r>
            <w:r w:rsidR="00FE4198">
              <w:t xml:space="preserve"> CH</w:t>
            </w:r>
          </w:p>
        </w:tc>
        <w:tc>
          <w:tcPr>
            <w:tcW w:w="722" w:type="dxa"/>
            <w:hideMark/>
          </w:tcPr>
          <w:p w14:paraId="745E044D" w14:textId="77777777" w:rsidR="00C01E10" w:rsidRPr="00C01E10" w:rsidRDefault="00C01E10" w:rsidP="00C01E10">
            <w:r w:rsidRPr="00C01E10">
              <w:t>2010</w:t>
            </w:r>
          </w:p>
        </w:tc>
        <w:tc>
          <w:tcPr>
            <w:tcW w:w="2704" w:type="dxa"/>
            <w:hideMark/>
          </w:tcPr>
          <w:p w14:paraId="55D80238" w14:textId="77777777" w:rsidR="00C01E10" w:rsidRPr="00C01E10" w:rsidRDefault="00C01E10" w:rsidP="00C01E10">
            <w:r w:rsidRPr="00C01E10">
              <w:t>Development (int. val.)</w:t>
            </w:r>
          </w:p>
        </w:tc>
        <w:tc>
          <w:tcPr>
            <w:tcW w:w="1365" w:type="dxa"/>
            <w:vAlign w:val="center"/>
            <w:hideMark/>
          </w:tcPr>
          <w:p w14:paraId="5ADA0F1C" w14:textId="2C0F711B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60640" behindDoc="0" locked="0" layoutInCell="1" allowOverlap="1" wp14:anchorId="5DDA4ED8" wp14:editId="5F0EC115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10" name="Picture 1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B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9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B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7A828D2B" w14:textId="06385A57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61664" behindDoc="0" locked="0" layoutInCell="1" allowOverlap="1" wp14:anchorId="1B0FA490" wp14:editId="54123B0A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09" name="Picture 10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C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0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C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7D6EAF51" w14:textId="5CA1A5B9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62688" behindDoc="0" locked="0" layoutInCell="1" allowOverlap="1" wp14:anchorId="4228F7F6" wp14:editId="5A6FC480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08" name="Picture 10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C3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7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C3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1A48AAA4" w14:textId="59192272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63712" behindDoc="0" locked="0" layoutInCell="1" allowOverlap="1" wp14:anchorId="38BD756E" wp14:editId="0CD2427D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07" name="Picture 10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C4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8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C4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70C724ED" w14:textId="3BEB789D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64736" behindDoc="0" locked="0" layoutInCell="1" allowOverlap="1" wp14:anchorId="574EC75D" wp14:editId="794D5CAB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06" name="Picture 10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D1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1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D1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  <w:vAlign w:val="center"/>
            <w:hideMark/>
          </w:tcPr>
          <w:p w14:paraId="22E07FA7" w14:textId="6AE361E7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65760" behindDoc="0" locked="0" layoutInCell="1" allowOverlap="1" wp14:anchorId="044322CA" wp14:editId="27E91338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03" name="Picture 10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D2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2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D2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vAlign w:val="center"/>
            <w:hideMark/>
          </w:tcPr>
          <w:p w14:paraId="198DDE58" w14:textId="743966C5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66784" behindDoc="0" locked="0" layoutInCell="1" allowOverlap="1" wp14:anchorId="1E9A575B" wp14:editId="385D71D7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02" name="Picture 10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5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1" name="image9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5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381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20" w:type="dxa"/>
            <w:vAlign w:val="center"/>
            <w:hideMark/>
          </w:tcPr>
          <w:p w14:paraId="7297A40B" w14:textId="3A77E0C1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67808" behindDoc="0" locked="0" layoutInCell="1" allowOverlap="1" wp14:anchorId="22160BD6" wp14:editId="2826DBA9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01" name="Picture 10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6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2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6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381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vAlign w:val="center"/>
            <w:hideMark/>
          </w:tcPr>
          <w:p w14:paraId="3E7D1E2D" w14:textId="4D02701B" w:rsidR="00C01E10" w:rsidRPr="00C01E10" w:rsidRDefault="00C01E10" w:rsidP="00C01E10">
            <w:pPr>
              <w:jc w:val="center"/>
              <w:rPr>
                <w:b/>
                <w:bCs/>
              </w:rPr>
            </w:pPr>
            <w:r w:rsidRPr="00C01E10">
              <w:rPr>
                <w:b/>
                <w:bCs/>
                <w:noProof/>
              </w:rPr>
              <w:drawing>
                <wp:anchor distT="0" distB="0" distL="114300" distR="114300" simplePos="0" relativeHeight="251768832" behindDoc="0" locked="0" layoutInCell="1" allowOverlap="1" wp14:anchorId="42D0D90C" wp14:editId="2C266EDB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100" name="Picture 10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7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3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7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01E10" w:rsidRPr="00C01E10" w14:paraId="1CAC350D" w14:textId="77777777" w:rsidTr="00C01E10">
        <w:trPr>
          <w:trHeight w:val="750"/>
        </w:trPr>
        <w:tc>
          <w:tcPr>
            <w:tcW w:w="572" w:type="dxa"/>
          </w:tcPr>
          <w:p w14:paraId="2A5012AE" w14:textId="7960A5B0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4996" w:type="dxa"/>
            <w:hideMark/>
          </w:tcPr>
          <w:p w14:paraId="5CE974A7" w14:textId="77777777" w:rsidR="00C01E10" w:rsidRPr="00C01E10" w:rsidRDefault="00C01E10" w:rsidP="00C01E10">
            <w:r w:rsidRPr="00C01E10">
              <w:t>Performance Optimization of Support Vector Machine with Oppositional Grasshopper Optimization for Acute Appendicitis Diagnosis</w:t>
            </w:r>
          </w:p>
        </w:tc>
        <w:tc>
          <w:tcPr>
            <w:tcW w:w="1666" w:type="dxa"/>
            <w:hideMark/>
          </w:tcPr>
          <w:p w14:paraId="032D0389" w14:textId="17F9EC82" w:rsidR="00C01E10" w:rsidRPr="00C01E10" w:rsidRDefault="00FE4198" w:rsidP="00C01E10">
            <w:r>
              <w:t>Xia J</w:t>
            </w:r>
          </w:p>
        </w:tc>
        <w:tc>
          <w:tcPr>
            <w:tcW w:w="722" w:type="dxa"/>
            <w:hideMark/>
          </w:tcPr>
          <w:p w14:paraId="70ED6294" w14:textId="77777777" w:rsidR="00C01E10" w:rsidRPr="00C01E10" w:rsidRDefault="00C01E10" w:rsidP="00C01E10">
            <w:r w:rsidRPr="00C01E10">
              <w:t>2022</w:t>
            </w:r>
          </w:p>
        </w:tc>
        <w:tc>
          <w:tcPr>
            <w:tcW w:w="2704" w:type="dxa"/>
            <w:hideMark/>
          </w:tcPr>
          <w:p w14:paraId="5DEBB05E" w14:textId="77777777" w:rsidR="00C01E10" w:rsidRPr="00C01E10" w:rsidRDefault="00C01E10" w:rsidP="00C01E10">
            <w:r w:rsidRPr="00C01E10">
              <w:t>Development (int. val.)</w:t>
            </w:r>
          </w:p>
        </w:tc>
        <w:tc>
          <w:tcPr>
            <w:tcW w:w="1365" w:type="dxa"/>
            <w:vAlign w:val="center"/>
            <w:hideMark/>
          </w:tcPr>
          <w:p w14:paraId="35D9E695" w14:textId="3351BCD3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69856" behindDoc="0" locked="0" layoutInCell="1" allowOverlap="1" wp14:anchorId="61238610" wp14:editId="59778DC4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99" name="Picture 9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E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0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E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036FB335" w14:textId="75D0EABB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70880" behindDoc="0" locked="0" layoutInCell="1" allowOverlap="1" wp14:anchorId="2ADAF273" wp14:editId="5A86799C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98" name="Picture 9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F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1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F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6F3A99E5" w14:textId="15E123E4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71904" behindDoc="0" locked="0" layoutInCell="1" allowOverlap="1" wp14:anchorId="2C93E911" wp14:editId="73F4349A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97" name="Picture 9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F6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F6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362ED563" w14:textId="3A1311CF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72928" behindDoc="0" locked="0" layoutInCell="1" allowOverlap="1" wp14:anchorId="4160E8FF" wp14:editId="7A92FD77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96" name="Picture 9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F702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9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F702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3DBCFFB8" w14:textId="3FB67A34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73952" behindDoc="0" locked="0" layoutInCell="1" allowOverlap="1" wp14:anchorId="3DD764D7" wp14:editId="7412B271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95" name="Picture 9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4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2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4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  <w:vAlign w:val="center"/>
            <w:hideMark/>
          </w:tcPr>
          <w:p w14:paraId="16AB1DFF" w14:textId="141A888A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74976" behindDoc="0" locked="0" layoutInCell="1" allowOverlap="1" wp14:anchorId="0B445CA8" wp14:editId="0C548EC4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94" name="Picture 9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5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3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5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vAlign w:val="center"/>
            <w:hideMark/>
          </w:tcPr>
          <w:p w14:paraId="3DAA858C" w14:textId="2C6836F3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76000" behindDoc="0" locked="0" layoutInCell="1" allowOverlap="1" wp14:anchorId="58A3569F" wp14:editId="73E508EA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93" name="Picture 9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8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2" name="image9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8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20" w:type="dxa"/>
            <w:vAlign w:val="center"/>
            <w:hideMark/>
          </w:tcPr>
          <w:p w14:paraId="51D21164" w14:textId="56C279F5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77024" behindDoc="0" locked="0" layoutInCell="1" allowOverlap="1" wp14:anchorId="0D3EF771" wp14:editId="3DE17AD3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92" name="Picture 9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9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3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9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vAlign w:val="center"/>
            <w:hideMark/>
          </w:tcPr>
          <w:p w14:paraId="02F218C0" w14:textId="22379074" w:rsidR="00C01E10" w:rsidRPr="00C01E10" w:rsidRDefault="00C01E10" w:rsidP="00C01E10">
            <w:pPr>
              <w:jc w:val="center"/>
              <w:rPr>
                <w:b/>
                <w:bCs/>
              </w:rPr>
            </w:pPr>
            <w:r w:rsidRPr="00C01E10">
              <w:rPr>
                <w:b/>
                <w:bCs/>
                <w:noProof/>
              </w:rPr>
              <w:drawing>
                <wp:anchor distT="0" distB="0" distL="114300" distR="114300" simplePos="0" relativeHeight="251778048" behindDoc="0" locked="0" layoutInCell="1" allowOverlap="1" wp14:anchorId="43A7702F" wp14:editId="4765D516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91" name="Picture 9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A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4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A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01E10" w:rsidRPr="00C01E10" w14:paraId="6411C3B6" w14:textId="77777777" w:rsidTr="00C01E10">
        <w:trPr>
          <w:trHeight w:val="750"/>
        </w:trPr>
        <w:tc>
          <w:tcPr>
            <w:tcW w:w="572" w:type="dxa"/>
          </w:tcPr>
          <w:p w14:paraId="157BE927" w14:textId="0EB50D79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  <w:tc>
          <w:tcPr>
            <w:tcW w:w="4996" w:type="dxa"/>
            <w:hideMark/>
          </w:tcPr>
          <w:p w14:paraId="4DAC34D7" w14:textId="77777777" w:rsidR="00C01E10" w:rsidRPr="00C01E10" w:rsidRDefault="00C01E10" w:rsidP="00C01E10">
            <w:r w:rsidRPr="00C01E10">
              <w:t>Predicting Risk of Acute Appendicitis: A Comparison of Artificial Neural Network and Logistic Regression Models</w:t>
            </w:r>
          </w:p>
        </w:tc>
        <w:tc>
          <w:tcPr>
            <w:tcW w:w="1666" w:type="dxa"/>
            <w:hideMark/>
          </w:tcPr>
          <w:p w14:paraId="6273F45F" w14:textId="225CAB61" w:rsidR="00C01E10" w:rsidRPr="00C01E10" w:rsidRDefault="00C01E10" w:rsidP="00C01E10">
            <w:proofErr w:type="spellStart"/>
            <w:r w:rsidRPr="00C01E10">
              <w:t>Shahmoradi</w:t>
            </w:r>
            <w:proofErr w:type="spellEnd"/>
            <w:r w:rsidR="00FE4198">
              <w:t xml:space="preserve"> L</w:t>
            </w:r>
          </w:p>
        </w:tc>
        <w:tc>
          <w:tcPr>
            <w:tcW w:w="722" w:type="dxa"/>
            <w:hideMark/>
          </w:tcPr>
          <w:p w14:paraId="1572B94E" w14:textId="77777777" w:rsidR="00C01E10" w:rsidRPr="00C01E10" w:rsidRDefault="00C01E10" w:rsidP="00C01E10">
            <w:r w:rsidRPr="00C01E10">
              <w:t>2018</w:t>
            </w:r>
          </w:p>
        </w:tc>
        <w:tc>
          <w:tcPr>
            <w:tcW w:w="2704" w:type="dxa"/>
            <w:hideMark/>
          </w:tcPr>
          <w:p w14:paraId="6D3BA22D" w14:textId="77777777" w:rsidR="00C01E10" w:rsidRPr="00C01E10" w:rsidRDefault="00C01E10" w:rsidP="00C01E10">
            <w:r w:rsidRPr="00C01E10">
              <w:t>Development (int. val.)</w:t>
            </w:r>
          </w:p>
        </w:tc>
        <w:tc>
          <w:tcPr>
            <w:tcW w:w="1365" w:type="dxa"/>
            <w:vAlign w:val="center"/>
            <w:hideMark/>
          </w:tcPr>
          <w:p w14:paraId="23C98512" w14:textId="77B1B94E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79072" behindDoc="0" locked="0" layoutInCell="1" allowOverlap="1" wp14:anchorId="09879584" wp14:editId="28AC8F60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90" name="Picture 9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F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9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F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0502CC99" w14:textId="370D0F7B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80096" behindDoc="0" locked="0" layoutInCell="1" allowOverlap="1" wp14:anchorId="317FA5A5" wp14:editId="7F051C4E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89" name="Picture 8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0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0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0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576FC0E1" w14:textId="15938571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81120" behindDoc="0" locked="0" layoutInCell="1" allowOverlap="1" wp14:anchorId="090289BB" wp14:editId="021BD2A7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88" name="Picture 8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7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7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7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75475386" w14:textId="254FE83C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82144" behindDoc="0" locked="0" layoutInCell="1" allowOverlap="1" wp14:anchorId="416A75CB" wp14:editId="006CFCF4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87" name="Picture 8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8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8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8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4C5C2913" w14:textId="6DED1746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83168" behindDoc="0" locked="0" layoutInCell="1" allowOverlap="1" wp14:anchorId="2C35C2B1" wp14:editId="7030DD87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86" name="Picture 8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5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1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5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  <w:vAlign w:val="center"/>
            <w:hideMark/>
          </w:tcPr>
          <w:p w14:paraId="06A09F3D" w14:textId="3CAE286C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84192" behindDoc="0" locked="0" layoutInCell="1" allowOverlap="1" wp14:anchorId="257AC0E4" wp14:editId="1DAF806C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85" name="Picture 8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6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2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6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vAlign w:val="center"/>
            <w:hideMark/>
          </w:tcPr>
          <w:p w14:paraId="5B0998C3" w14:textId="3B17C55F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85216" behindDoc="0" locked="0" layoutInCell="1" allowOverlap="1" wp14:anchorId="7146B455" wp14:editId="3493E19C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84" name="Picture 8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49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1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49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20" w:type="dxa"/>
            <w:vAlign w:val="center"/>
            <w:hideMark/>
          </w:tcPr>
          <w:p w14:paraId="1A36541F" w14:textId="54AF160E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86240" behindDoc="0" locked="0" layoutInCell="1" allowOverlap="1" wp14:anchorId="408101FC" wp14:editId="240D39A9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83" name="Picture 8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4A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2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4A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vAlign w:val="center"/>
            <w:hideMark/>
          </w:tcPr>
          <w:p w14:paraId="3145F697" w14:textId="01F5E4EA" w:rsidR="00C01E10" w:rsidRPr="00C01E10" w:rsidRDefault="00C01E10" w:rsidP="00C01E10">
            <w:pPr>
              <w:jc w:val="center"/>
              <w:rPr>
                <w:b/>
                <w:bCs/>
              </w:rPr>
            </w:pPr>
            <w:r w:rsidRPr="00C01E10">
              <w:rPr>
                <w:b/>
                <w:bCs/>
                <w:noProof/>
              </w:rPr>
              <w:drawing>
                <wp:anchor distT="0" distB="0" distL="114300" distR="114300" simplePos="0" relativeHeight="251787264" behindDoc="0" locked="0" layoutInCell="1" allowOverlap="1" wp14:anchorId="303609F9" wp14:editId="1EA5EFFB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82" name="Picture 8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4B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3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4B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01E10" w:rsidRPr="00C01E10" w14:paraId="250040FC" w14:textId="77777777" w:rsidTr="00C01E10">
        <w:trPr>
          <w:trHeight w:val="750"/>
        </w:trPr>
        <w:tc>
          <w:tcPr>
            <w:tcW w:w="572" w:type="dxa"/>
          </w:tcPr>
          <w:p w14:paraId="188E1A8D" w14:textId="714D79E7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4996" w:type="dxa"/>
            <w:hideMark/>
          </w:tcPr>
          <w:p w14:paraId="1E9D4940" w14:textId="77777777" w:rsidR="00C01E10" w:rsidRPr="00C01E10" w:rsidRDefault="00C01E10" w:rsidP="00C01E10">
            <w:r w:rsidRPr="00C01E10">
              <w:t xml:space="preserve">Prediction of Perforated and </w:t>
            </w:r>
            <w:proofErr w:type="spellStart"/>
            <w:r w:rsidRPr="00C01E10">
              <w:t>Nonperforated</w:t>
            </w:r>
            <w:proofErr w:type="spellEnd"/>
            <w:r w:rsidRPr="00C01E10">
              <w:t xml:space="preserve"> Acute Appendicitis Using Machine Learning-Based Explainable Artificial Intelligence</w:t>
            </w:r>
          </w:p>
        </w:tc>
        <w:tc>
          <w:tcPr>
            <w:tcW w:w="1666" w:type="dxa"/>
            <w:hideMark/>
          </w:tcPr>
          <w:p w14:paraId="130FCE4E" w14:textId="117F4D63" w:rsidR="00C01E10" w:rsidRPr="00C01E10" w:rsidRDefault="00C01E10" w:rsidP="00C01E10">
            <w:proofErr w:type="spellStart"/>
            <w:r w:rsidRPr="00C01E10">
              <w:t>Akbulut</w:t>
            </w:r>
            <w:proofErr w:type="spellEnd"/>
            <w:r w:rsidR="00FE4198">
              <w:t xml:space="preserve"> S</w:t>
            </w:r>
          </w:p>
        </w:tc>
        <w:tc>
          <w:tcPr>
            <w:tcW w:w="722" w:type="dxa"/>
            <w:hideMark/>
          </w:tcPr>
          <w:p w14:paraId="606A46B3" w14:textId="77777777" w:rsidR="00C01E10" w:rsidRPr="00C01E10" w:rsidRDefault="00C01E10" w:rsidP="00C01E10">
            <w:r w:rsidRPr="00C01E10">
              <w:t>2023</w:t>
            </w:r>
          </w:p>
        </w:tc>
        <w:tc>
          <w:tcPr>
            <w:tcW w:w="2704" w:type="dxa"/>
            <w:hideMark/>
          </w:tcPr>
          <w:p w14:paraId="68271BFD" w14:textId="77777777" w:rsidR="00C01E10" w:rsidRPr="00C01E10" w:rsidRDefault="00C01E10" w:rsidP="00C01E10">
            <w:r w:rsidRPr="00C01E10">
              <w:t>Development (int. val.)</w:t>
            </w:r>
          </w:p>
        </w:tc>
        <w:tc>
          <w:tcPr>
            <w:tcW w:w="1365" w:type="dxa"/>
            <w:vAlign w:val="center"/>
            <w:hideMark/>
          </w:tcPr>
          <w:p w14:paraId="3F69A661" w14:textId="01331B0C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88288" behindDoc="0" locked="0" layoutInCell="1" allowOverlap="1" wp14:anchorId="24295EBD" wp14:editId="5EF4363D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81" name="Picture 8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0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8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0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5320BF8A" w14:textId="5700530B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89312" behindDoc="0" locked="0" layoutInCell="1" allowOverlap="1" wp14:anchorId="622444DC" wp14:editId="59D1BBFE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80" name="Picture 8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1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9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1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2A60E4FB" w14:textId="3C3DE579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90336" behindDoc="0" locked="0" layoutInCell="1" allowOverlap="1" wp14:anchorId="2472A1B6" wp14:editId="5E25E673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79" name="Picture 7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8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6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8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623D2E79" w14:textId="14E11E24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91360" behindDoc="0" locked="0" layoutInCell="1" allowOverlap="1" wp14:anchorId="5CB28B46" wp14:editId="6F06A82F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78" name="Picture 7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9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7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9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602CC81F" w14:textId="1F83FBDB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92384" behindDoc="0" locked="0" layoutInCell="1" allowOverlap="1" wp14:anchorId="4895D332" wp14:editId="6D6F0E2E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77" name="Picture 7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66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0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66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  <w:vAlign w:val="center"/>
            <w:hideMark/>
          </w:tcPr>
          <w:p w14:paraId="31064A3E" w14:textId="69D2CF11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93408" behindDoc="0" locked="0" layoutInCell="1" allowOverlap="1" wp14:anchorId="36D40C0B" wp14:editId="587FE555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76" name="Picture 7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67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1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67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vAlign w:val="center"/>
            <w:hideMark/>
          </w:tcPr>
          <w:p w14:paraId="595B0576" w14:textId="5DD5CCDD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94432" behindDoc="0" locked="0" layoutInCell="1" allowOverlap="1" wp14:anchorId="7FDEC487" wp14:editId="403E7C8D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75" name="Picture 7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A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0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A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19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20" w:type="dxa"/>
            <w:vAlign w:val="center"/>
            <w:hideMark/>
          </w:tcPr>
          <w:p w14:paraId="13ED7103" w14:textId="62C8050A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95456" behindDoc="0" locked="0" layoutInCell="1" allowOverlap="1" wp14:anchorId="20267AA3" wp14:editId="35BAE74A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9525" b="0"/>
                  <wp:wrapNone/>
                  <wp:docPr id="74" name="Picture 7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B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1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B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19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vAlign w:val="center"/>
            <w:hideMark/>
          </w:tcPr>
          <w:p w14:paraId="17153E35" w14:textId="2FE718B9" w:rsidR="00C01E10" w:rsidRPr="00C01E10" w:rsidRDefault="00C01E10" w:rsidP="00C01E10">
            <w:pPr>
              <w:jc w:val="center"/>
              <w:rPr>
                <w:b/>
                <w:bCs/>
              </w:rPr>
            </w:pPr>
            <w:r w:rsidRPr="00C01E10">
              <w:rPr>
                <w:b/>
                <w:bCs/>
                <w:noProof/>
              </w:rPr>
              <w:drawing>
                <wp:anchor distT="0" distB="0" distL="114300" distR="114300" simplePos="0" relativeHeight="251796480" behindDoc="0" locked="0" layoutInCell="1" allowOverlap="1" wp14:anchorId="7F3B81F9" wp14:editId="05F10FF7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73" name="Picture 7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C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2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C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01E10" w:rsidRPr="00C01E10" w14:paraId="6E473664" w14:textId="77777777" w:rsidTr="00C01E10">
        <w:trPr>
          <w:trHeight w:val="750"/>
        </w:trPr>
        <w:tc>
          <w:tcPr>
            <w:tcW w:w="572" w:type="dxa"/>
          </w:tcPr>
          <w:p w14:paraId="15C9D333" w14:textId="776332FA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16</w:t>
            </w:r>
          </w:p>
        </w:tc>
        <w:tc>
          <w:tcPr>
            <w:tcW w:w="4996" w:type="dxa"/>
            <w:hideMark/>
          </w:tcPr>
          <w:p w14:paraId="7AB80239" w14:textId="77777777" w:rsidR="00C01E10" w:rsidRPr="00C01E10" w:rsidRDefault="00C01E10" w:rsidP="00C01E10">
            <w:r w:rsidRPr="00C01E10">
              <w:t>Preoperatively predicting the pathological types of acute appendicitis using machine learning based on peripheral blood biomarkers and clinical features: a retrospective study</w:t>
            </w:r>
          </w:p>
        </w:tc>
        <w:tc>
          <w:tcPr>
            <w:tcW w:w="1666" w:type="dxa"/>
            <w:hideMark/>
          </w:tcPr>
          <w:p w14:paraId="003A357A" w14:textId="439450AF" w:rsidR="00C01E10" w:rsidRPr="00C01E10" w:rsidRDefault="00C01E10" w:rsidP="00C01E10">
            <w:r w:rsidRPr="00C01E10">
              <w:t>Kang</w:t>
            </w:r>
            <w:r w:rsidR="00FE4198">
              <w:t xml:space="preserve"> CB</w:t>
            </w:r>
          </w:p>
        </w:tc>
        <w:tc>
          <w:tcPr>
            <w:tcW w:w="722" w:type="dxa"/>
            <w:hideMark/>
          </w:tcPr>
          <w:p w14:paraId="54224B08" w14:textId="77777777" w:rsidR="00C01E10" w:rsidRPr="00C01E10" w:rsidRDefault="00C01E10" w:rsidP="00C01E10">
            <w:r w:rsidRPr="00C01E10">
              <w:t>2021</w:t>
            </w:r>
          </w:p>
        </w:tc>
        <w:tc>
          <w:tcPr>
            <w:tcW w:w="2704" w:type="dxa"/>
            <w:hideMark/>
          </w:tcPr>
          <w:p w14:paraId="42A55736" w14:textId="77777777" w:rsidR="00C01E10" w:rsidRPr="00C01E10" w:rsidRDefault="00C01E10" w:rsidP="00C01E10">
            <w:r w:rsidRPr="00C01E10">
              <w:t>Development (int. val.)</w:t>
            </w:r>
          </w:p>
        </w:tc>
        <w:tc>
          <w:tcPr>
            <w:tcW w:w="1365" w:type="dxa"/>
            <w:vAlign w:val="center"/>
            <w:hideMark/>
          </w:tcPr>
          <w:p w14:paraId="5C0F8AA8" w14:textId="57E9FF83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97504" behindDoc="0" locked="0" layoutInCell="1" allowOverlap="1" wp14:anchorId="28F62798" wp14:editId="0BFE21AB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72" name="Picture 7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81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7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81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5B473947" w14:textId="3094E1CA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98528" behindDoc="0" locked="0" layoutInCell="1" allowOverlap="1" wp14:anchorId="0659A8B2" wp14:editId="2F5E53AC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71" name="Picture 7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82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8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82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566D485C" w14:textId="17A707F3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799552" behindDoc="0" locked="0" layoutInCell="1" allowOverlap="1" wp14:anchorId="38A96A2A" wp14:editId="50BCA9F3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70" name="Picture 7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89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5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89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397DDD05" w14:textId="77217D22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00576" behindDoc="0" locked="0" layoutInCell="1" allowOverlap="1" wp14:anchorId="565A9B42" wp14:editId="70D0BF84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69" name="Picture 6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8A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6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8A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2C94DC5D" w14:textId="10C92A07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01600" behindDoc="0" locked="0" layoutInCell="1" allowOverlap="1" wp14:anchorId="6D03102F" wp14:editId="13502EE8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68" name="Picture 6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7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9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7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  <w:vAlign w:val="center"/>
            <w:hideMark/>
          </w:tcPr>
          <w:p w14:paraId="65D6A391" w14:textId="32FF52CE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02624" behindDoc="0" locked="0" layoutInCell="1" allowOverlap="1" wp14:anchorId="2990D9C8" wp14:editId="062428D1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67" name="Picture 6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8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0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98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vAlign w:val="center"/>
            <w:hideMark/>
          </w:tcPr>
          <w:p w14:paraId="764DCBF6" w14:textId="750FE5D8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03648" behindDoc="0" locked="0" layoutInCell="1" allowOverlap="1" wp14:anchorId="34FF8721" wp14:editId="383D0078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66" name="Picture 6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B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9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B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19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20" w:type="dxa"/>
            <w:vAlign w:val="center"/>
            <w:hideMark/>
          </w:tcPr>
          <w:p w14:paraId="219697DA" w14:textId="535541C5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04672" behindDoc="0" locked="0" layoutInCell="1" allowOverlap="1" wp14:anchorId="49EFBCAD" wp14:editId="01F3C5DB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9525" b="0"/>
                  <wp:wrapNone/>
                  <wp:docPr id="65" name="Picture 6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C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0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C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19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vAlign w:val="center"/>
            <w:hideMark/>
          </w:tcPr>
          <w:p w14:paraId="294C46DC" w14:textId="6F6D79F2" w:rsidR="00C01E10" w:rsidRPr="00C01E10" w:rsidRDefault="00C01E10" w:rsidP="00C01E10">
            <w:pPr>
              <w:jc w:val="center"/>
              <w:rPr>
                <w:b/>
                <w:bCs/>
              </w:rPr>
            </w:pPr>
            <w:r w:rsidRPr="00C01E10">
              <w:rPr>
                <w:b/>
                <w:bCs/>
                <w:noProof/>
              </w:rPr>
              <w:drawing>
                <wp:anchor distT="0" distB="0" distL="114300" distR="114300" simplePos="0" relativeHeight="251805696" behindDoc="0" locked="0" layoutInCell="1" allowOverlap="1" wp14:anchorId="0D2621D3" wp14:editId="5B0814AB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19100"/>
                  <wp:effectExtent l="0" t="0" r="0" b="0"/>
                  <wp:wrapNone/>
                  <wp:docPr id="64" name="Picture 6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D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1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D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01E10" w:rsidRPr="00C01E10" w14:paraId="1C3D83EC" w14:textId="77777777" w:rsidTr="00C01E10">
        <w:trPr>
          <w:trHeight w:val="750"/>
        </w:trPr>
        <w:tc>
          <w:tcPr>
            <w:tcW w:w="572" w:type="dxa"/>
          </w:tcPr>
          <w:p w14:paraId="3CFE9DAE" w14:textId="3CC00435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4996" w:type="dxa"/>
            <w:hideMark/>
          </w:tcPr>
          <w:p w14:paraId="0EF3DFBA" w14:textId="77777777" w:rsidR="00C01E10" w:rsidRPr="00C01E10" w:rsidRDefault="00C01E10" w:rsidP="00C01E10">
            <w:r w:rsidRPr="00C01E10">
              <w:t>Using data preprocessing and single layer perceptron to analyze laboratory data</w:t>
            </w:r>
          </w:p>
        </w:tc>
        <w:tc>
          <w:tcPr>
            <w:tcW w:w="1666" w:type="dxa"/>
            <w:hideMark/>
          </w:tcPr>
          <w:p w14:paraId="3CDA88EF" w14:textId="7AB6E178" w:rsidR="00C01E10" w:rsidRPr="00C01E10" w:rsidRDefault="00FE4198" w:rsidP="00FE4198">
            <w:proofErr w:type="spellStart"/>
            <w:r w:rsidRPr="00FE4198">
              <w:t>Forsström</w:t>
            </w:r>
            <w:proofErr w:type="spellEnd"/>
            <w:r w:rsidRPr="00FE4198">
              <w:t xml:space="preserve"> JJ</w:t>
            </w:r>
          </w:p>
        </w:tc>
        <w:tc>
          <w:tcPr>
            <w:tcW w:w="722" w:type="dxa"/>
            <w:hideMark/>
          </w:tcPr>
          <w:p w14:paraId="26C412AA" w14:textId="77777777" w:rsidR="00C01E10" w:rsidRPr="00C01E10" w:rsidRDefault="00C01E10" w:rsidP="00C01E10">
            <w:r w:rsidRPr="00C01E10">
              <w:t>1995</w:t>
            </w:r>
          </w:p>
        </w:tc>
        <w:tc>
          <w:tcPr>
            <w:tcW w:w="2704" w:type="dxa"/>
            <w:hideMark/>
          </w:tcPr>
          <w:p w14:paraId="4B0CD56E" w14:textId="77777777" w:rsidR="00C01E10" w:rsidRPr="00C01E10" w:rsidRDefault="00C01E10" w:rsidP="00C01E10">
            <w:r w:rsidRPr="00C01E10">
              <w:t>Development (int. val.)</w:t>
            </w:r>
          </w:p>
        </w:tc>
        <w:tc>
          <w:tcPr>
            <w:tcW w:w="1365" w:type="dxa"/>
            <w:vAlign w:val="center"/>
            <w:hideMark/>
          </w:tcPr>
          <w:p w14:paraId="4664B65A" w14:textId="5470483F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06720" behindDoc="0" locked="0" layoutInCell="1" allowOverlap="1" wp14:anchorId="0AEC617D" wp14:editId="600DCEBE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63" name="Picture 6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3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5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3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20B468EC" w14:textId="7D698A79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07744" behindDoc="0" locked="0" layoutInCell="1" allowOverlap="1" wp14:anchorId="2964B6FA" wp14:editId="0CC13B13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62" name="Picture 6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4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6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4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4429F17D" w14:textId="2AE85EF1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08768" behindDoc="0" locked="0" layoutInCell="1" allowOverlap="1" wp14:anchorId="17CC6200" wp14:editId="6C03F887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61" name="Picture 6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B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3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B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18221464" w14:textId="7C2F9E67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09792" behindDoc="0" locked="0" layoutInCell="1" allowOverlap="1" wp14:anchorId="16D850ED" wp14:editId="6F624ED2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60" name="Picture 6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C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4" name="image9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C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6E74FAD8" w14:textId="39B32465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10816" behindDoc="0" locked="0" layoutInCell="1" allowOverlap="1" wp14:anchorId="03A54D0C" wp14:editId="2976D131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59" name="Picture 5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F9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7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F9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  <w:vAlign w:val="center"/>
            <w:hideMark/>
          </w:tcPr>
          <w:p w14:paraId="18C82B5B" w14:textId="69819A60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11840" behindDoc="0" locked="0" layoutInCell="1" allowOverlap="1" wp14:anchorId="77897AA1" wp14:editId="4E4404DD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58" name="Picture 5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FA03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8" name="image9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FA03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vAlign w:val="center"/>
            <w:hideMark/>
          </w:tcPr>
          <w:p w14:paraId="5233F156" w14:textId="12831932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12864" behindDoc="0" locked="0" layoutInCell="1" allowOverlap="1" wp14:anchorId="7032784F" wp14:editId="73EA66B7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57" name="Picture 5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D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7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D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20" w:type="dxa"/>
            <w:vAlign w:val="center"/>
            <w:hideMark/>
          </w:tcPr>
          <w:p w14:paraId="2DBE61AF" w14:textId="76026C74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13888" behindDoc="0" locked="0" layoutInCell="1" allowOverlap="1" wp14:anchorId="5B3E586C" wp14:editId="355D8947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56" name="Picture 5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E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8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E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vAlign w:val="center"/>
            <w:hideMark/>
          </w:tcPr>
          <w:p w14:paraId="7BB6508F" w14:textId="77AAB130" w:rsidR="00C01E10" w:rsidRPr="00C01E10" w:rsidRDefault="00C01E10" w:rsidP="00C01E10">
            <w:pPr>
              <w:jc w:val="center"/>
              <w:rPr>
                <w:b/>
                <w:bCs/>
              </w:rPr>
            </w:pPr>
            <w:r w:rsidRPr="00C01E10">
              <w:rPr>
                <w:b/>
                <w:bCs/>
                <w:noProof/>
              </w:rPr>
              <w:drawing>
                <wp:anchor distT="0" distB="0" distL="114300" distR="114300" simplePos="0" relativeHeight="251814912" behindDoc="0" locked="0" layoutInCell="1" allowOverlap="1" wp14:anchorId="01D30C77" wp14:editId="18122F0E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55" name="Picture 5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F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9" name="image9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F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01E10" w:rsidRPr="00C01E10" w14:paraId="78996EC2" w14:textId="77777777" w:rsidTr="00C01E10">
        <w:trPr>
          <w:trHeight w:val="750"/>
        </w:trPr>
        <w:tc>
          <w:tcPr>
            <w:tcW w:w="572" w:type="dxa"/>
          </w:tcPr>
          <w:p w14:paraId="7EFAC5E1" w14:textId="76F08A7C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4996" w:type="dxa"/>
            <w:hideMark/>
          </w:tcPr>
          <w:p w14:paraId="75863E13" w14:textId="77777777" w:rsidR="00C01E10" w:rsidRPr="00C01E10" w:rsidRDefault="00C01E10" w:rsidP="00C01E10">
            <w:r w:rsidRPr="00C01E10">
              <w:t>Validity of Machine Learning in Detecting Complicated Appendicitis in a Resource-Limited Setting: Findings from Vietnam</w:t>
            </w:r>
          </w:p>
        </w:tc>
        <w:tc>
          <w:tcPr>
            <w:tcW w:w="1666" w:type="dxa"/>
            <w:hideMark/>
          </w:tcPr>
          <w:p w14:paraId="3A084A20" w14:textId="578F58EE" w:rsidR="00C01E10" w:rsidRPr="00C01E10" w:rsidRDefault="00C01E10" w:rsidP="00C01E10">
            <w:r w:rsidRPr="00C01E10">
              <w:t>Phan-Mai</w:t>
            </w:r>
            <w:r w:rsidR="00FE4198">
              <w:t xml:space="preserve"> TA</w:t>
            </w:r>
          </w:p>
        </w:tc>
        <w:tc>
          <w:tcPr>
            <w:tcW w:w="722" w:type="dxa"/>
            <w:hideMark/>
          </w:tcPr>
          <w:p w14:paraId="6B1084C4" w14:textId="77777777" w:rsidR="00C01E10" w:rsidRPr="00C01E10" w:rsidRDefault="00C01E10" w:rsidP="00C01E10">
            <w:r w:rsidRPr="00C01E10">
              <w:t>2023</w:t>
            </w:r>
          </w:p>
        </w:tc>
        <w:tc>
          <w:tcPr>
            <w:tcW w:w="2704" w:type="dxa"/>
            <w:hideMark/>
          </w:tcPr>
          <w:p w14:paraId="73C2368E" w14:textId="77777777" w:rsidR="00C01E10" w:rsidRPr="00C01E10" w:rsidRDefault="00C01E10" w:rsidP="00C01E10">
            <w:r w:rsidRPr="00C01E10">
              <w:t>Development (int. val.)</w:t>
            </w:r>
          </w:p>
        </w:tc>
        <w:tc>
          <w:tcPr>
            <w:tcW w:w="1365" w:type="dxa"/>
            <w:vAlign w:val="center"/>
            <w:hideMark/>
          </w:tcPr>
          <w:p w14:paraId="7CB3E064" w14:textId="54CAD812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15936" behindDoc="0" locked="0" layoutInCell="1" allowOverlap="1" wp14:anchorId="1891F3EB" wp14:editId="0CA3E7A8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54" name="Picture 5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4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4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4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1BB45172" w14:textId="0BAAAC83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16960" behindDoc="0" locked="0" layoutInCell="1" allowOverlap="1" wp14:anchorId="32474B2D" wp14:editId="06FADB05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53" name="Picture 5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5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5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5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6FA5324A" w14:textId="0541787B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17984" behindDoc="0" locked="0" layoutInCell="1" allowOverlap="1" wp14:anchorId="741BCECB" wp14:editId="60B11120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52" name="Picture 5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C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2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C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2F8743B5" w14:textId="51FC8979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19008" behindDoc="0" locked="0" layoutInCell="1" allowOverlap="1" wp14:anchorId="69D92C97" wp14:editId="03EAEF51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51" name="Picture 5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D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3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1D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733D5649" w14:textId="168A85D1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20032" behindDoc="0" locked="0" layoutInCell="1" allowOverlap="1" wp14:anchorId="4B909DF5" wp14:editId="66EB9F1C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47" name="Picture 4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A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6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A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  <w:vAlign w:val="center"/>
            <w:hideMark/>
          </w:tcPr>
          <w:p w14:paraId="13241F11" w14:textId="57B7D0EF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21056" behindDoc="0" locked="0" layoutInCell="1" allowOverlap="1" wp14:anchorId="06089893" wp14:editId="7843E736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46" name="Picture 4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B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7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2B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vAlign w:val="center"/>
            <w:hideMark/>
          </w:tcPr>
          <w:p w14:paraId="6BC87C0E" w14:textId="585C186B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22080" behindDoc="0" locked="0" layoutInCell="1" allowOverlap="1" wp14:anchorId="12D1E758" wp14:editId="1FF7A2C6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45" name="Picture 4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E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6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E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20" w:type="dxa"/>
            <w:vAlign w:val="center"/>
            <w:hideMark/>
          </w:tcPr>
          <w:p w14:paraId="054C1DB9" w14:textId="7AB9C2D2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23104" behindDoc="0" locked="0" layoutInCell="1" allowOverlap="1" wp14:anchorId="19A4C754" wp14:editId="17A0B741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44" name="Picture 4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F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7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3F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vAlign w:val="center"/>
            <w:hideMark/>
          </w:tcPr>
          <w:p w14:paraId="541D06C4" w14:textId="00015FFC" w:rsidR="00C01E10" w:rsidRPr="00C01E10" w:rsidRDefault="00C01E10" w:rsidP="00C01E10">
            <w:pPr>
              <w:jc w:val="center"/>
              <w:rPr>
                <w:b/>
                <w:bCs/>
              </w:rPr>
            </w:pPr>
            <w:r w:rsidRPr="00C01E10">
              <w:rPr>
                <w:b/>
                <w:bCs/>
                <w:noProof/>
              </w:rPr>
              <w:drawing>
                <wp:anchor distT="0" distB="0" distL="114300" distR="114300" simplePos="0" relativeHeight="251824128" behindDoc="0" locked="0" layoutInCell="1" allowOverlap="1" wp14:anchorId="617FA95F" wp14:editId="77FBE7FC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28625"/>
                  <wp:effectExtent l="0" t="0" r="9525" b="9525"/>
                  <wp:wrapNone/>
                  <wp:docPr id="43" name="Picture 4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40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8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40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01E10" w:rsidRPr="00C01E10" w14:paraId="68C3B34A" w14:textId="77777777" w:rsidTr="00C01E10">
        <w:trPr>
          <w:trHeight w:val="750"/>
        </w:trPr>
        <w:tc>
          <w:tcPr>
            <w:tcW w:w="572" w:type="dxa"/>
          </w:tcPr>
          <w:p w14:paraId="313AF559" w14:textId="1554B973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4996" w:type="dxa"/>
            <w:hideMark/>
          </w:tcPr>
          <w:p w14:paraId="3DE32E53" w14:textId="77777777" w:rsidR="00C01E10" w:rsidRPr="00C01E10" w:rsidRDefault="00C01E10" w:rsidP="00C01E10">
            <w:r w:rsidRPr="00C01E10">
              <w:t>A Computer Based Model in Comparison with Sonography Imaging to Diagnosis of Acute Appendicitis in Iran</w:t>
            </w:r>
          </w:p>
        </w:tc>
        <w:tc>
          <w:tcPr>
            <w:tcW w:w="1666" w:type="dxa"/>
            <w:hideMark/>
          </w:tcPr>
          <w:p w14:paraId="4F74FB92" w14:textId="47F4B17E" w:rsidR="00C01E10" w:rsidRPr="00C01E10" w:rsidRDefault="00C01E10" w:rsidP="00C01E10">
            <w:proofErr w:type="spellStart"/>
            <w:r w:rsidRPr="00C01E10">
              <w:t>Jamshidnezhad</w:t>
            </w:r>
            <w:proofErr w:type="spellEnd"/>
            <w:r w:rsidR="00FE4198">
              <w:t xml:space="preserve"> A</w:t>
            </w:r>
          </w:p>
        </w:tc>
        <w:tc>
          <w:tcPr>
            <w:tcW w:w="722" w:type="dxa"/>
            <w:hideMark/>
          </w:tcPr>
          <w:p w14:paraId="55E3EC93" w14:textId="77777777" w:rsidR="00C01E10" w:rsidRPr="00C01E10" w:rsidRDefault="00C01E10" w:rsidP="00C01E10">
            <w:r w:rsidRPr="00C01E10">
              <w:t>2017</w:t>
            </w:r>
          </w:p>
        </w:tc>
        <w:tc>
          <w:tcPr>
            <w:tcW w:w="2704" w:type="dxa"/>
            <w:hideMark/>
          </w:tcPr>
          <w:p w14:paraId="23F7A9C2" w14:textId="77777777" w:rsidR="00C01E10" w:rsidRPr="00C01E10" w:rsidRDefault="00C01E10" w:rsidP="00C01E10">
            <w:r w:rsidRPr="00C01E10">
              <w:t>Development (int. val.)</w:t>
            </w:r>
          </w:p>
        </w:tc>
        <w:tc>
          <w:tcPr>
            <w:tcW w:w="1365" w:type="dxa"/>
            <w:vAlign w:val="center"/>
            <w:hideMark/>
          </w:tcPr>
          <w:p w14:paraId="6F382F98" w14:textId="7A86E361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25152" behindDoc="0" locked="0" layoutInCell="1" allowOverlap="1" wp14:anchorId="799182C4" wp14:editId="15FFB007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42" name="Picture 4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45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3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45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5986DC4B" w14:textId="16F748B1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26176" behindDoc="0" locked="0" layoutInCell="1" allowOverlap="1" wp14:anchorId="5E529090" wp14:editId="0D10AB3A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41" name="Picture 4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46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4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46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25BE0FAD" w14:textId="6768570A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27200" behindDoc="0" locked="0" layoutInCell="1" allowOverlap="1" wp14:anchorId="2080CBCA" wp14:editId="538589C4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40" name="Picture 4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4D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1" name="image9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4D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076C1EF1" w14:textId="562B0604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28224" behindDoc="0" locked="0" layoutInCell="1" allowOverlap="1" wp14:anchorId="0816D84E" wp14:editId="4502F8CC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39" name="Picture 3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4E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2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4E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59EBB4C7" w14:textId="19B335B5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29248" behindDoc="0" locked="0" layoutInCell="1" allowOverlap="1" wp14:anchorId="6F74EC98" wp14:editId="1E0F86B9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38" name="Picture 3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B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5" name="image9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B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  <w:vAlign w:val="center"/>
            <w:hideMark/>
          </w:tcPr>
          <w:p w14:paraId="42831D18" w14:textId="01635546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30272" behindDoc="0" locked="0" layoutInCell="1" allowOverlap="1" wp14:anchorId="73A56F43" wp14:editId="54B02E2A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37" name="Picture 3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C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6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C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vAlign w:val="center"/>
            <w:hideMark/>
          </w:tcPr>
          <w:p w14:paraId="3B0003A7" w14:textId="6A1AF011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31296" behindDoc="0" locked="0" layoutInCell="1" allowOverlap="1" wp14:anchorId="2CAA5AD9" wp14:editId="0FEAB935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36" name="Picture 3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6F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5" name="image9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6F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381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20" w:type="dxa"/>
            <w:vAlign w:val="center"/>
            <w:hideMark/>
          </w:tcPr>
          <w:p w14:paraId="0A98E0A8" w14:textId="5ADEF32C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32320" behindDoc="0" locked="0" layoutInCell="1" allowOverlap="1" wp14:anchorId="1E6BF3E7" wp14:editId="07221F2F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35" name="Picture 3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0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6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0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381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vAlign w:val="center"/>
            <w:hideMark/>
          </w:tcPr>
          <w:p w14:paraId="25EF4F58" w14:textId="3A444CA2" w:rsidR="00C01E10" w:rsidRPr="00C01E10" w:rsidRDefault="00C01E10" w:rsidP="00C01E10">
            <w:pPr>
              <w:jc w:val="center"/>
              <w:rPr>
                <w:b/>
                <w:bCs/>
              </w:rPr>
            </w:pPr>
            <w:r w:rsidRPr="00C01E10">
              <w:rPr>
                <w:b/>
                <w:bCs/>
                <w:noProof/>
              </w:rPr>
              <w:drawing>
                <wp:anchor distT="0" distB="0" distL="114300" distR="114300" simplePos="0" relativeHeight="251833344" behindDoc="0" locked="0" layoutInCell="1" allowOverlap="1" wp14:anchorId="2E7899D2" wp14:editId="1E34EDBD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34" name="Picture 3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1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7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1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01E10" w:rsidRPr="00C01E10" w14:paraId="1D138B57" w14:textId="77777777" w:rsidTr="00C01E10">
        <w:trPr>
          <w:trHeight w:val="750"/>
        </w:trPr>
        <w:tc>
          <w:tcPr>
            <w:tcW w:w="572" w:type="dxa"/>
          </w:tcPr>
          <w:p w14:paraId="36C2134C" w14:textId="3B313046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4996" w:type="dxa"/>
            <w:hideMark/>
          </w:tcPr>
          <w:p w14:paraId="4E6B1649" w14:textId="77777777" w:rsidR="00C01E10" w:rsidRPr="00C01E10" w:rsidRDefault="00C01E10" w:rsidP="00C01E10">
            <w:proofErr w:type="spellStart"/>
            <w:r w:rsidRPr="00C01E10">
              <w:t>Artifcial</w:t>
            </w:r>
            <w:proofErr w:type="spellEnd"/>
            <w:r w:rsidRPr="00C01E10">
              <w:t xml:space="preserve"> Intelligence Compared to Alvarado Scoring System Alone or Combined with Ultrasound Criteria in the Diagnosis of Acute Appendicitis</w:t>
            </w:r>
          </w:p>
        </w:tc>
        <w:tc>
          <w:tcPr>
            <w:tcW w:w="1666" w:type="dxa"/>
            <w:hideMark/>
          </w:tcPr>
          <w:p w14:paraId="7D42D9E3" w14:textId="2C310223" w:rsidR="00C01E10" w:rsidRPr="00C01E10" w:rsidRDefault="00C01E10" w:rsidP="00C01E10">
            <w:proofErr w:type="spellStart"/>
            <w:r w:rsidRPr="00C01E10">
              <w:t>Ghareeb</w:t>
            </w:r>
            <w:proofErr w:type="spellEnd"/>
            <w:r w:rsidR="00FE4198">
              <w:t xml:space="preserve"> WM</w:t>
            </w:r>
          </w:p>
        </w:tc>
        <w:tc>
          <w:tcPr>
            <w:tcW w:w="722" w:type="dxa"/>
            <w:hideMark/>
          </w:tcPr>
          <w:p w14:paraId="08ADE4D6" w14:textId="77777777" w:rsidR="00C01E10" w:rsidRPr="00C01E10" w:rsidRDefault="00C01E10" w:rsidP="00C01E10">
            <w:r w:rsidRPr="00C01E10">
              <w:t>2021</w:t>
            </w:r>
          </w:p>
        </w:tc>
        <w:tc>
          <w:tcPr>
            <w:tcW w:w="2704" w:type="dxa"/>
            <w:hideMark/>
          </w:tcPr>
          <w:p w14:paraId="12309387" w14:textId="77777777" w:rsidR="00C01E10" w:rsidRPr="00C01E10" w:rsidRDefault="00C01E10" w:rsidP="00C01E10">
            <w:r w:rsidRPr="00C01E10">
              <w:t>Development (int. val.)</w:t>
            </w:r>
          </w:p>
        </w:tc>
        <w:tc>
          <w:tcPr>
            <w:tcW w:w="1365" w:type="dxa"/>
            <w:vAlign w:val="center"/>
            <w:hideMark/>
          </w:tcPr>
          <w:p w14:paraId="6C9854D8" w14:textId="0213BA52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34368" behindDoc="0" locked="0" layoutInCell="1" allowOverlap="1" wp14:anchorId="63B1C9E7" wp14:editId="6F913C81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33" name="Picture 3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6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2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6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2AFBC227" w14:textId="759540AE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35392" behindDoc="0" locked="0" layoutInCell="1" allowOverlap="1" wp14:anchorId="369BA119" wp14:editId="31CB20B1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32" name="Picture 3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7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3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7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17542A5D" w14:textId="61210CA5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36416" behindDoc="0" locked="0" layoutInCell="1" allowOverlap="1" wp14:anchorId="0B80116E" wp14:editId="58B1FBA5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31" name="Picture 3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E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0" name="image9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E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12E9DD3F" w14:textId="490F3919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37440" behindDoc="0" locked="0" layoutInCell="1" allowOverlap="1" wp14:anchorId="4B29582A" wp14:editId="3F0FBE83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30" name="Picture 3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F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1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7F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30D97ADA" w14:textId="4ED34401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38464" behindDoc="0" locked="0" layoutInCell="1" allowOverlap="1" wp14:anchorId="0C282DBC" wp14:editId="5A0C6BB3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27" name="Picture 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8C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4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8C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  <w:vAlign w:val="center"/>
            <w:hideMark/>
          </w:tcPr>
          <w:p w14:paraId="224AC32E" w14:textId="71AA2DF7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39488" behindDoc="0" locked="0" layoutInCell="1" allowOverlap="1" wp14:anchorId="7C6F3D0A" wp14:editId="298C9024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26" name="Picture 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8D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5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8D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vAlign w:val="center"/>
            <w:hideMark/>
          </w:tcPr>
          <w:p w14:paraId="292E8837" w14:textId="6A6C4117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40512" behindDoc="0" locked="0" layoutInCell="1" allowOverlap="1" wp14:anchorId="5285AE3B" wp14:editId="5290303A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25" name="Picture 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0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4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0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381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20" w:type="dxa"/>
            <w:vAlign w:val="center"/>
            <w:hideMark/>
          </w:tcPr>
          <w:p w14:paraId="792C6AE9" w14:textId="41C8A0E7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41536" behindDoc="0" locked="0" layoutInCell="1" allowOverlap="1" wp14:anchorId="6D79E22D" wp14:editId="497A638D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24" name="Picture 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1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5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1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381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vAlign w:val="center"/>
            <w:hideMark/>
          </w:tcPr>
          <w:p w14:paraId="380E710B" w14:textId="37E83241" w:rsidR="00C01E10" w:rsidRPr="00C01E10" w:rsidRDefault="00C01E10" w:rsidP="00C01E10">
            <w:pPr>
              <w:jc w:val="center"/>
              <w:rPr>
                <w:b/>
                <w:bCs/>
              </w:rPr>
            </w:pPr>
            <w:r w:rsidRPr="00C01E10">
              <w:rPr>
                <w:b/>
                <w:bCs/>
                <w:noProof/>
              </w:rPr>
              <w:drawing>
                <wp:anchor distT="0" distB="0" distL="114300" distR="114300" simplePos="0" relativeHeight="251842560" behindDoc="0" locked="0" layoutInCell="1" allowOverlap="1" wp14:anchorId="77E6C2E5" wp14:editId="5F29427E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428625" cy="438150"/>
                  <wp:effectExtent l="0" t="0" r="9525" b="0"/>
                  <wp:wrapNone/>
                  <wp:docPr id="23" name="Picture 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2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6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2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01E10" w:rsidRPr="00C01E10" w14:paraId="5BAA997A" w14:textId="77777777" w:rsidTr="00C01E10">
        <w:trPr>
          <w:trHeight w:val="750"/>
        </w:trPr>
        <w:tc>
          <w:tcPr>
            <w:tcW w:w="572" w:type="dxa"/>
          </w:tcPr>
          <w:p w14:paraId="11D54201" w14:textId="04AFA68D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4996" w:type="dxa"/>
            <w:hideMark/>
          </w:tcPr>
          <w:p w14:paraId="3D51D916" w14:textId="77777777" w:rsidR="00C01E10" w:rsidRPr="00C01E10" w:rsidRDefault="00C01E10" w:rsidP="00C01E10">
            <w:r w:rsidRPr="00C01E10">
              <w:t>Application of Artificial Neural Network Models to Differentiate Between Complicated and Uncomplicated Acute Appendicitis</w:t>
            </w:r>
          </w:p>
        </w:tc>
        <w:tc>
          <w:tcPr>
            <w:tcW w:w="1666" w:type="dxa"/>
            <w:hideMark/>
          </w:tcPr>
          <w:p w14:paraId="0801E7BA" w14:textId="77777777" w:rsidR="00C01E10" w:rsidRPr="00C01E10" w:rsidRDefault="00C01E10" w:rsidP="00C01E10">
            <w:r w:rsidRPr="00C01E10">
              <w:t>Lin HA</w:t>
            </w:r>
          </w:p>
        </w:tc>
        <w:tc>
          <w:tcPr>
            <w:tcW w:w="722" w:type="dxa"/>
            <w:hideMark/>
          </w:tcPr>
          <w:p w14:paraId="4C239007" w14:textId="77777777" w:rsidR="00C01E10" w:rsidRPr="00C01E10" w:rsidRDefault="00C01E10" w:rsidP="00C01E10">
            <w:r w:rsidRPr="00C01E10">
              <w:t>2023</w:t>
            </w:r>
          </w:p>
        </w:tc>
        <w:tc>
          <w:tcPr>
            <w:tcW w:w="2704" w:type="dxa"/>
            <w:hideMark/>
          </w:tcPr>
          <w:p w14:paraId="0B5944FF" w14:textId="77777777" w:rsidR="00C01E10" w:rsidRPr="00C01E10" w:rsidRDefault="00C01E10" w:rsidP="00C01E10">
            <w:r w:rsidRPr="00C01E10">
              <w:t>Development (int. val.)</w:t>
            </w:r>
          </w:p>
        </w:tc>
        <w:tc>
          <w:tcPr>
            <w:tcW w:w="1365" w:type="dxa"/>
            <w:vAlign w:val="center"/>
            <w:hideMark/>
          </w:tcPr>
          <w:p w14:paraId="7AB8A60D" w14:textId="1C6BA3C1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43584" behindDoc="0" locked="0" layoutInCell="1" allowOverlap="1" wp14:anchorId="6ACFB06B" wp14:editId="4CE8C50C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22" name="Picture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7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1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7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18C74280" w14:textId="663D1E37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44608" behindDoc="0" locked="0" layoutInCell="1" allowOverlap="1" wp14:anchorId="3CAFE1FF" wp14:editId="18DC3F12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21" name="Picture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8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2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8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2F4EF30E" w14:textId="7ACF6E4B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45632" behindDoc="0" locked="0" layoutInCell="1" allowOverlap="1" wp14:anchorId="427DC77B" wp14:editId="546C439E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20" name="Picture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F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9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AF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02CF2FAA" w14:textId="5157DABA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46656" behindDoc="0" locked="0" layoutInCell="1" allowOverlap="1" wp14:anchorId="6E5A9D56" wp14:editId="586AF96F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9" name="Picture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0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0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0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61643C7C" w14:textId="636B16BB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47680" behindDoc="0" locked="0" layoutInCell="1" allowOverlap="1" wp14:anchorId="2552DC69" wp14:editId="1AF00CE4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8" name="Picture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D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3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D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  <w:vAlign w:val="center"/>
            <w:hideMark/>
          </w:tcPr>
          <w:p w14:paraId="5D7155F0" w14:textId="0E5AE242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48704" behindDoc="0" locked="0" layoutInCell="1" allowOverlap="1" wp14:anchorId="76DE7ED5" wp14:editId="062B3A15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7" name="Picture 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E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4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BE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vAlign w:val="center"/>
            <w:hideMark/>
          </w:tcPr>
          <w:p w14:paraId="5FFAB074" w14:textId="59BE394E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49728" behindDoc="0" locked="0" layoutInCell="1" allowOverlap="1" wp14:anchorId="50B4B7A6" wp14:editId="3B1ECE93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6" name="Picture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D1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3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D1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20" w:type="dxa"/>
            <w:vAlign w:val="center"/>
            <w:hideMark/>
          </w:tcPr>
          <w:p w14:paraId="2F502AEF" w14:textId="5085F347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50752" behindDoc="0" locked="0" layoutInCell="1" allowOverlap="1" wp14:anchorId="3FF64853" wp14:editId="6CA9CC88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3" name="Picture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D2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4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D2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vAlign w:val="center"/>
            <w:hideMark/>
          </w:tcPr>
          <w:p w14:paraId="318BCFAB" w14:textId="4DC4C2BD" w:rsidR="00C01E10" w:rsidRPr="00C01E10" w:rsidRDefault="00C01E10" w:rsidP="00C01E10">
            <w:pPr>
              <w:jc w:val="center"/>
              <w:rPr>
                <w:b/>
                <w:bCs/>
              </w:rPr>
            </w:pPr>
            <w:r w:rsidRPr="00C01E10">
              <w:rPr>
                <w:b/>
                <w:bCs/>
                <w:noProof/>
              </w:rPr>
              <w:drawing>
                <wp:anchor distT="0" distB="0" distL="114300" distR="114300" simplePos="0" relativeHeight="251851776" behindDoc="0" locked="0" layoutInCell="1" allowOverlap="1" wp14:anchorId="66417D01" wp14:editId="66F75E83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2" name="Picture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D3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5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D3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01E10" w:rsidRPr="00C01E10" w14:paraId="3E0797E4" w14:textId="77777777" w:rsidTr="00C01E10">
        <w:trPr>
          <w:trHeight w:val="750"/>
        </w:trPr>
        <w:tc>
          <w:tcPr>
            <w:tcW w:w="572" w:type="dxa"/>
          </w:tcPr>
          <w:p w14:paraId="3ACECCAA" w14:textId="318EFCA2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22</w:t>
            </w:r>
          </w:p>
        </w:tc>
        <w:tc>
          <w:tcPr>
            <w:tcW w:w="4996" w:type="dxa"/>
            <w:hideMark/>
          </w:tcPr>
          <w:p w14:paraId="2A8E6C74" w14:textId="77777777" w:rsidR="00C01E10" w:rsidRPr="00C01E10" w:rsidRDefault="00C01E10" w:rsidP="00C01E10">
            <w:r w:rsidRPr="00C01E10">
              <w:t>A hybrid decision support model to discover informative knowledge in diagnosing acute appendicitis</w:t>
            </w:r>
          </w:p>
        </w:tc>
        <w:tc>
          <w:tcPr>
            <w:tcW w:w="1666" w:type="dxa"/>
            <w:hideMark/>
          </w:tcPr>
          <w:p w14:paraId="34E357B0" w14:textId="6CD7AD47" w:rsidR="00C01E10" w:rsidRPr="00C01E10" w:rsidRDefault="00C01E10" w:rsidP="00C01E10">
            <w:r w:rsidRPr="00C01E10">
              <w:t>Son</w:t>
            </w:r>
            <w:r w:rsidR="00FE4198">
              <w:t xml:space="preserve"> CS</w:t>
            </w:r>
          </w:p>
        </w:tc>
        <w:tc>
          <w:tcPr>
            <w:tcW w:w="722" w:type="dxa"/>
            <w:hideMark/>
          </w:tcPr>
          <w:p w14:paraId="10A7C199" w14:textId="77777777" w:rsidR="00C01E10" w:rsidRPr="00C01E10" w:rsidRDefault="00C01E10" w:rsidP="00C01E10">
            <w:r w:rsidRPr="00C01E10">
              <w:t>2012</w:t>
            </w:r>
          </w:p>
        </w:tc>
        <w:tc>
          <w:tcPr>
            <w:tcW w:w="2704" w:type="dxa"/>
            <w:hideMark/>
          </w:tcPr>
          <w:p w14:paraId="0EBAC913" w14:textId="77777777" w:rsidR="00C01E10" w:rsidRPr="00C01E10" w:rsidRDefault="00C01E10" w:rsidP="00C01E10">
            <w:r w:rsidRPr="00C01E10">
              <w:t>Development (int. val.)</w:t>
            </w:r>
          </w:p>
        </w:tc>
        <w:tc>
          <w:tcPr>
            <w:tcW w:w="1365" w:type="dxa"/>
            <w:vAlign w:val="center"/>
            <w:hideMark/>
          </w:tcPr>
          <w:p w14:paraId="2EC0A41D" w14:textId="39376DAF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52800" behindDoc="0" locked="0" layoutInCell="1" allowOverlap="1" wp14:anchorId="79657BEE" wp14:editId="3AF1C445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1" name="Picture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D8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0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D8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2F64A794" w14:textId="108DBA20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53824" behindDoc="0" locked="0" layoutInCell="1" allowOverlap="1" wp14:anchorId="4550613B" wp14:editId="68036E7E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0" name="Picture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D9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1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D9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437DB7B3" w14:textId="6A8A1F7C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54848" behindDoc="0" locked="0" layoutInCell="1" allowOverlap="1" wp14:anchorId="37AEF35E" wp14:editId="66B2D966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9" name="Picture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0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8" name="image9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0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9" w:type="dxa"/>
            <w:vAlign w:val="center"/>
            <w:hideMark/>
          </w:tcPr>
          <w:p w14:paraId="48FD2D30" w14:textId="62B1C8A9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55872" behindDoc="0" locked="0" layoutInCell="1" allowOverlap="1" wp14:anchorId="4DBB3C4F" wp14:editId="764B0108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8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1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9" name="image2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1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1" w:type="dxa"/>
            <w:vAlign w:val="center"/>
            <w:hideMark/>
          </w:tcPr>
          <w:p w14:paraId="33BB5824" w14:textId="486DFC52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56896" behindDoc="0" locked="0" layoutInCell="1" allowOverlap="1" wp14:anchorId="23057067" wp14:editId="36738E16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5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E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2" name="image9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E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  <w:vAlign w:val="center"/>
            <w:hideMark/>
          </w:tcPr>
          <w:p w14:paraId="35311E6B" w14:textId="37343A76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57920" behindDoc="0" locked="0" layoutInCell="1" allowOverlap="1" wp14:anchorId="22B5E0C2" wp14:editId="0A1EB757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4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F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3" name="image9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EF04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vAlign w:val="center"/>
            <w:hideMark/>
          </w:tcPr>
          <w:p w14:paraId="3868B155" w14:textId="53F82F13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58944" behindDoc="0" locked="0" layoutInCell="1" allowOverlap="1" wp14:anchorId="367C34F0" wp14:editId="00989537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3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205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2" name="image9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205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20" w:type="dxa"/>
            <w:vAlign w:val="center"/>
            <w:hideMark/>
          </w:tcPr>
          <w:p w14:paraId="2367E824" w14:textId="61AA3B3A" w:rsidR="00C01E10" w:rsidRPr="00C01E10" w:rsidRDefault="00C01E10" w:rsidP="00C01E10">
            <w:pPr>
              <w:jc w:val="center"/>
            </w:pPr>
            <w:r w:rsidRPr="00C01E10">
              <w:rPr>
                <w:noProof/>
              </w:rPr>
              <w:drawing>
                <wp:anchor distT="0" distB="0" distL="114300" distR="114300" simplePos="0" relativeHeight="251859968" behindDoc="0" locked="0" layoutInCell="1" allowOverlap="1" wp14:anchorId="5607B972" wp14:editId="493636D6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2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305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3" name="image7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305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vAlign w:val="center"/>
            <w:hideMark/>
          </w:tcPr>
          <w:p w14:paraId="644173E2" w14:textId="08B36B1E" w:rsidR="00C01E10" w:rsidRPr="00C01E10" w:rsidRDefault="00C01E10" w:rsidP="00C01E10">
            <w:pPr>
              <w:jc w:val="center"/>
              <w:rPr>
                <w:b/>
                <w:bCs/>
              </w:rPr>
            </w:pPr>
            <w:r w:rsidRPr="00C01E10">
              <w:rPr>
                <w:b/>
                <w:bCs/>
                <w:noProof/>
              </w:rPr>
              <w:drawing>
                <wp:anchor distT="0" distB="0" distL="114300" distR="114300" simplePos="0" relativeHeight="251860992" behindDoc="0" locked="0" layoutInCell="1" allowOverlap="1" wp14:anchorId="01623797" wp14:editId="12318299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428625" cy="428625"/>
                  <wp:effectExtent l="0" t="0" r="9525" b="9525"/>
                  <wp:wrapNone/>
                  <wp:docPr id="1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405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4" name="image9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4050000}"/>
                              </a:ext>
                            </a:extLst>
                          </pic:cNvPr>
                          <pic:cNvPicPr preferRelativeResize="0"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28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01E10" w:rsidRPr="00C01E10" w14:paraId="796FCDE5" w14:textId="77777777" w:rsidTr="00C01E10">
        <w:trPr>
          <w:trHeight w:val="750"/>
        </w:trPr>
        <w:tc>
          <w:tcPr>
            <w:tcW w:w="572" w:type="dxa"/>
          </w:tcPr>
          <w:p w14:paraId="445AEA28" w14:textId="7380C456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23</w:t>
            </w:r>
          </w:p>
        </w:tc>
        <w:tc>
          <w:tcPr>
            <w:tcW w:w="4996" w:type="dxa"/>
            <w:hideMark/>
          </w:tcPr>
          <w:p w14:paraId="6ED5E2AF" w14:textId="77777777" w:rsidR="00C01E10" w:rsidRPr="00C01E10" w:rsidRDefault="00C01E10" w:rsidP="00C01E10">
            <w:r w:rsidRPr="00C01E10">
              <w:t>Acute appendicitis diagnosis using artificial neural networks</w:t>
            </w:r>
          </w:p>
        </w:tc>
        <w:tc>
          <w:tcPr>
            <w:tcW w:w="1666" w:type="dxa"/>
            <w:hideMark/>
          </w:tcPr>
          <w:p w14:paraId="1E6651D5" w14:textId="77BD3663" w:rsidR="00C01E10" w:rsidRPr="00C01E10" w:rsidRDefault="00C01E10" w:rsidP="00C01E10">
            <w:r w:rsidRPr="00C01E10">
              <w:t>Park</w:t>
            </w:r>
            <w:r w:rsidR="00FE4198">
              <w:t xml:space="preserve"> SY</w:t>
            </w:r>
          </w:p>
        </w:tc>
        <w:tc>
          <w:tcPr>
            <w:tcW w:w="722" w:type="dxa"/>
            <w:hideMark/>
          </w:tcPr>
          <w:p w14:paraId="565E0E67" w14:textId="77777777" w:rsidR="00C01E10" w:rsidRPr="00C01E10" w:rsidRDefault="00C01E10" w:rsidP="00C01E10">
            <w:r w:rsidRPr="00C01E10">
              <w:t>2015</w:t>
            </w:r>
          </w:p>
        </w:tc>
        <w:tc>
          <w:tcPr>
            <w:tcW w:w="2704" w:type="dxa"/>
            <w:hideMark/>
          </w:tcPr>
          <w:p w14:paraId="715B5DD5" w14:textId="77777777" w:rsidR="00C01E10" w:rsidRPr="00E60D91" w:rsidRDefault="00C01E10" w:rsidP="00C01E10">
            <w:pPr>
              <w:rPr>
                <w:color w:val="FF0000"/>
              </w:rPr>
            </w:pPr>
            <w:r w:rsidRPr="00E60D91">
              <w:rPr>
                <w:color w:val="FF0000"/>
              </w:rPr>
              <w:t>No Internal Validation</w:t>
            </w:r>
          </w:p>
        </w:tc>
        <w:tc>
          <w:tcPr>
            <w:tcW w:w="1365" w:type="dxa"/>
            <w:vAlign w:val="center"/>
            <w:hideMark/>
          </w:tcPr>
          <w:p w14:paraId="592B9B1B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439" w:type="dxa"/>
            <w:vAlign w:val="center"/>
            <w:hideMark/>
          </w:tcPr>
          <w:p w14:paraId="78EA35D8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61" w:type="dxa"/>
            <w:vAlign w:val="center"/>
            <w:hideMark/>
          </w:tcPr>
          <w:p w14:paraId="4C2093E8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439" w:type="dxa"/>
            <w:vAlign w:val="center"/>
            <w:hideMark/>
          </w:tcPr>
          <w:p w14:paraId="18D70F9D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61" w:type="dxa"/>
            <w:vAlign w:val="center"/>
            <w:hideMark/>
          </w:tcPr>
          <w:p w14:paraId="0D7EB5D5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90" w:type="dxa"/>
            <w:vAlign w:val="center"/>
            <w:hideMark/>
          </w:tcPr>
          <w:p w14:paraId="51125DE8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410" w:type="dxa"/>
            <w:vAlign w:val="center"/>
            <w:hideMark/>
          </w:tcPr>
          <w:p w14:paraId="48A96998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020" w:type="dxa"/>
            <w:vAlign w:val="center"/>
            <w:hideMark/>
          </w:tcPr>
          <w:p w14:paraId="2644BDAB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16" w:type="dxa"/>
            <w:vAlign w:val="center"/>
            <w:hideMark/>
          </w:tcPr>
          <w:p w14:paraId="362D0D9B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</w:tr>
      <w:tr w:rsidR="00C01E10" w:rsidRPr="00C01E10" w14:paraId="19C52152" w14:textId="77777777" w:rsidTr="00C01E10">
        <w:trPr>
          <w:trHeight w:val="750"/>
        </w:trPr>
        <w:tc>
          <w:tcPr>
            <w:tcW w:w="572" w:type="dxa"/>
          </w:tcPr>
          <w:p w14:paraId="513ABB2F" w14:textId="48F6B74C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24</w:t>
            </w:r>
          </w:p>
        </w:tc>
        <w:tc>
          <w:tcPr>
            <w:tcW w:w="4996" w:type="dxa"/>
            <w:hideMark/>
          </w:tcPr>
          <w:p w14:paraId="552BD09E" w14:textId="77777777" w:rsidR="00C01E10" w:rsidRPr="00C01E10" w:rsidRDefault="00C01E10" w:rsidP="00C01E10">
            <w:r w:rsidRPr="00C01E10">
              <w:t>Artificial neural networks in the diagnosis of acute appendicitis</w:t>
            </w:r>
          </w:p>
        </w:tc>
        <w:tc>
          <w:tcPr>
            <w:tcW w:w="1666" w:type="dxa"/>
            <w:hideMark/>
          </w:tcPr>
          <w:p w14:paraId="0CEF0F60" w14:textId="7D6E437B" w:rsidR="00C01E10" w:rsidRPr="00C01E10" w:rsidRDefault="00C01E10" w:rsidP="00C01E10">
            <w:proofErr w:type="spellStart"/>
            <w:r w:rsidRPr="00C01E10">
              <w:t>Yoldaş</w:t>
            </w:r>
            <w:proofErr w:type="spellEnd"/>
            <w:r w:rsidR="00FE4198">
              <w:t xml:space="preserve"> </w:t>
            </w:r>
            <w:r w:rsidR="00FE4198" w:rsidRPr="00C01E10">
              <w:t>Ö</w:t>
            </w:r>
          </w:p>
        </w:tc>
        <w:tc>
          <w:tcPr>
            <w:tcW w:w="722" w:type="dxa"/>
            <w:hideMark/>
          </w:tcPr>
          <w:p w14:paraId="4A2D7E69" w14:textId="77777777" w:rsidR="00C01E10" w:rsidRPr="00C01E10" w:rsidRDefault="00C01E10" w:rsidP="00C01E10">
            <w:r w:rsidRPr="00C01E10">
              <w:t>2012</w:t>
            </w:r>
          </w:p>
        </w:tc>
        <w:tc>
          <w:tcPr>
            <w:tcW w:w="2704" w:type="dxa"/>
            <w:hideMark/>
          </w:tcPr>
          <w:p w14:paraId="4E576640" w14:textId="77777777" w:rsidR="00C01E10" w:rsidRPr="00E60D91" w:rsidRDefault="00C01E10" w:rsidP="00C01E10">
            <w:pPr>
              <w:rPr>
                <w:color w:val="FF0000"/>
              </w:rPr>
            </w:pPr>
            <w:r w:rsidRPr="00E60D91">
              <w:rPr>
                <w:color w:val="FF0000"/>
              </w:rPr>
              <w:t>No Internal Validation</w:t>
            </w:r>
          </w:p>
        </w:tc>
        <w:tc>
          <w:tcPr>
            <w:tcW w:w="1365" w:type="dxa"/>
            <w:vAlign w:val="center"/>
            <w:hideMark/>
          </w:tcPr>
          <w:p w14:paraId="09FA7281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439" w:type="dxa"/>
            <w:vAlign w:val="center"/>
            <w:hideMark/>
          </w:tcPr>
          <w:p w14:paraId="68077CC0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61" w:type="dxa"/>
            <w:vAlign w:val="center"/>
            <w:hideMark/>
          </w:tcPr>
          <w:p w14:paraId="0249D34E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439" w:type="dxa"/>
            <w:vAlign w:val="center"/>
            <w:hideMark/>
          </w:tcPr>
          <w:p w14:paraId="653C0CFC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61" w:type="dxa"/>
            <w:vAlign w:val="center"/>
            <w:hideMark/>
          </w:tcPr>
          <w:p w14:paraId="4BCAFB7C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90" w:type="dxa"/>
            <w:vAlign w:val="center"/>
            <w:hideMark/>
          </w:tcPr>
          <w:p w14:paraId="451EB005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410" w:type="dxa"/>
            <w:vAlign w:val="center"/>
            <w:hideMark/>
          </w:tcPr>
          <w:p w14:paraId="45537FD7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020" w:type="dxa"/>
            <w:vAlign w:val="center"/>
            <w:hideMark/>
          </w:tcPr>
          <w:p w14:paraId="2F5C34A5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16" w:type="dxa"/>
            <w:vAlign w:val="center"/>
            <w:hideMark/>
          </w:tcPr>
          <w:p w14:paraId="7F5C7A1A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</w:tr>
      <w:tr w:rsidR="00C01E10" w:rsidRPr="00C01E10" w14:paraId="66EC8FB8" w14:textId="77777777" w:rsidTr="00C01E10">
        <w:trPr>
          <w:trHeight w:val="750"/>
        </w:trPr>
        <w:tc>
          <w:tcPr>
            <w:tcW w:w="572" w:type="dxa"/>
          </w:tcPr>
          <w:p w14:paraId="3A9C1397" w14:textId="04A27BC1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4996" w:type="dxa"/>
            <w:hideMark/>
          </w:tcPr>
          <w:p w14:paraId="10A868AB" w14:textId="77777777" w:rsidR="00C01E10" w:rsidRPr="00C01E10" w:rsidRDefault="00C01E10" w:rsidP="00C01E10">
            <w:r w:rsidRPr="00C01E10">
              <w:t>Comparison of different neural network algorithms in the diagnosis of acute appendicitis</w:t>
            </w:r>
          </w:p>
        </w:tc>
        <w:tc>
          <w:tcPr>
            <w:tcW w:w="1666" w:type="dxa"/>
            <w:hideMark/>
          </w:tcPr>
          <w:p w14:paraId="27C40F4F" w14:textId="2B1F265C" w:rsidR="00C01E10" w:rsidRPr="00C01E10" w:rsidRDefault="00C01E10" w:rsidP="00C01E10">
            <w:proofErr w:type="spellStart"/>
            <w:r w:rsidRPr="00C01E10">
              <w:t>Pesonen</w:t>
            </w:r>
            <w:proofErr w:type="spellEnd"/>
            <w:r w:rsidR="002D0548">
              <w:t xml:space="preserve"> E</w:t>
            </w:r>
          </w:p>
        </w:tc>
        <w:tc>
          <w:tcPr>
            <w:tcW w:w="722" w:type="dxa"/>
            <w:hideMark/>
          </w:tcPr>
          <w:p w14:paraId="278C2377" w14:textId="77777777" w:rsidR="00C01E10" w:rsidRPr="00C01E10" w:rsidRDefault="00C01E10" w:rsidP="00C01E10">
            <w:r w:rsidRPr="00C01E10">
              <w:t>1996</w:t>
            </w:r>
          </w:p>
        </w:tc>
        <w:tc>
          <w:tcPr>
            <w:tcW w:w="2704" w:type="dxa"/>
            <w:hideMark/>
          </w:tcPr>
          <w:p w14:paraId="463956EF" w14:textId="77777777" w:rsidR="00C01E10" w:rsidRPr="00E60D91" w:rsidRDefault="00C01E10" w:rsidP="00C01E10">
            <w:pPr>
              <w:rPr>
                <w:color w:val="FF0000"/>
              </w:rPr>
            </w:pPr>
            <w:r w:rsidRPr="00E60D91">
              <w:rPr>
                <w:color w:val="FF0000"/>
              </w:rPr>
              <w:t>No Internal Validation</w:t>
            </w:r>
          </w:p>
        </w:tc>
        <w:tc>
          <w:tcPr>
            <w:tcW w:w="1365" w:type="dxa"/>
            <w:vAlign w:val="center"/>
            <w:hideMark/>
          </w:tcPr>
          <w:p w14:paraId="20C8EC56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439" w:type="dxa"/>
            <w:vAlign w:val="center"/>
            <w:hideMark/>
          </w:tcPr>
          <w:p w14:paraId="571F6D17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61" w:type="dxa"/>
            <w:vAlign w:val="center"/>
            <w:hideMark/>
          </w:tcPr>
          <w:p w14:paraId="6BA900FE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439" w:type="dxa"/>
            <w:vAlign w:val="center"/>
            <w:hideMark/>
          </w:tcPr>
          <w:p w14:paraId="4D97F0DB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61" w:type="dxa"/>
            <w:vAlign w:val="center"/>
            <w:hideMark/>
          </w:tcPr>
          <w:p w14:paraId="58FFE0A4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90" w:type="dxa"/>
            <w:vAlign w:val="center"/>
            <w:hideMark/>
          </w:tcPr>
          <w:p w14:paraId="6B59E0AC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410" w:type="dxa"/>
            <w:vAlign w:val="center"/>
            <w:hideMark/>
          </w:tcPr>
          <w:p w14:paraId="720D124E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020" w:type="dxa"/>
            <w:vAlign w:val="center"/>
            <w:hideMark/>
          </w:tcPr>
          <w:p w14:paraId="7A8422DC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16" w:type="dxa"/>
            <w:vAlign w:val="center"/>
            <w:hideMark/>
          </w:tcPr>
          <w:p w14:paraId="3A3A3ABF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</w:tr>
      <w:tr w:rsidR="00C01E10" w:rsidRPr="00C01E10" w14:paraId="158AB942" w14:textId="77777777" w:rsidTr="00C01E10">
        <w:trPr>
          <w:trHeight w:val="750"/>
        </w:trPr>
        <w:tc>
          <w:tcPr>
            <w:tcW w:w="572" w:type="dxa"/>
          </w:tcPr>
          <w:p w14:paraId="1C5279FC" w14:textId="03D92D0F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26</w:t>
            </w:r>
          </w:p>
        </w:tc>
        <w:tc>
          <w:tcPr>
            <w:tcW w:w="4996" w:type="dxa"/>
            <w:hideMark/>
          </w:tcPr>
          <w:p w14:paraId="231E80DB" w14:textId="77777777" w:rsidR="00C01E10" w:rsidRPr="00C01E10" w:rsidRDefault="00C01E10" w:rsidP="00C01E10">
            <w:r w:rsidRPr="00C01E10">
              <w:t>Establishment of predictive models for acute complicated appendicitis during pregnancy—A retrospective case–control study</w:t>
            </w:r>
          </w:p>
        </w:tc>
        <w:tc>
          <w:tcPr>
            <w:tcW w:w="1666" w:type="dxa"/>
            <w:hideMark/>
          </w:tcPr>
          <w:p w14:paraId="64420FE6" w14:textId="207C7F4B" w:rsidR="00C01E10" w:rsidRPr="00C01E10" w:rsidRDefault="00C01E10" w:rsidP="00C01E10">
            <w:r w:rsidRPr="00C01E10">
              <w:t>Li</w:t>
            </w:r>
            <w:r w:rsidR="002D0548">
              <w:t xml:space="preserve"> P</w:t>
            </w:r>
          </w:p>
        </w:tc>
        <w:tc>
          <w:tcPr>
            <w:tcW w:w="722" w:type="dxa"/>
            <w:hideMark/>
          </w:tcPr>
          <w:p w14:paraId="5568C930" w14:textId="77777777" w:rsidR="00C01E10" w:rsidRPr="00C01E10" w:rsidRDefault="00C01E10" w:rsidP="00C01E10">
            <w:r w:rsidRPr="00C01E10">
              <w:t>2022</w:t>
            </w:r>
          </w:p>
        </w:tc>
        <w:tc>
          <w:tcPr>
            <w:tcW w:w="2704" w:type="dxa"/>
            <w:hideMark/>
          </w:tcPr>
          <w:p w14:paraId="2FFB2016" w14:textId="77777777" w:rsidR="00C01E10" w:rsidRPr="00E60D91" w:rsidRDefault="00C01E10" w:rsidP="00C01E10">
            <w:pPr>
              <w:rPr>
                <w:color w:val="FF0000"/>
              </w:rPr>
            </w:pPr>
            <w:r w:rsidRPr="00E60D91">
              <w:rPr>
                <w:color w:val="FF0000"/>
              </w:rPr>
              <w:t>No Internal Validation</w:t>
            </w:r>
          </w:p>
        </w:tc>
        <w:tc>
          <w:tcPr>
            <w:tcW w:w="1365" w:type="dxa"/>
            <w:vAlign w:val="center"/>
            <w:hideMark/>
          </w:tcPr>
          <w:p w14:paraId="500ACA2D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439" w:type="dxa"/>
            <w:vAlign w:val="center"/>
            <w:hideMark/>
          </w:tcPr>
          <w:p w14:paraId="48FB068D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61" w:type="dxa"/>
            <w:vAlign w:val="center"/>
            <w:hideMark/>
          </w:tcPr>
          <w:p w14:paraId="61371FC5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439" w:type="dxa"/>
            <w:vAlign w:val="center"/>
            <w:hideMark/>
          </w:tcPr>
          <w:p w14:paraId="1ACAAC86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61" w:type="dxa"/>
            <w:vAlign w:val="center"/>
            <w:hideMark/>
          </w:tcPr>
          <w:p w14:paraId="6C494FFE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90" w:type="dxa"/>
            <w:vAlign w:val="center"/>
            <w:hideMark/>
          </w:tcPr>
          <w:p w14:paraId="538EAFC5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410" w:type="dxa"/>
            <w:vAlign w:val="center"/>
            <w:hideMark/>
          </w:tcPr>
          <w:p w14:paraId="23F9F302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020" w:type="dxa"/>
            <w:vAlign w:val="center"/>
            <w:hideMark/>
          </w:tcPr>
          <w:p w14:paraId="46EC506B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16" w:type="dxa"/>
            <w:vAlign w:val="center"/>
            <w:hideMark/>
          </w:tcPr>
          <w:p w14:paraId="72D5F7A7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</w:tr>
      <w:tr w:rsidR="00C01E10" w:rsidRPr="00C01E10" w14:paraId="3D02B726" w14:textId="77777777" w:rsidTr="00C01E10">
        <w:trPr>
          <w:trHeight w:val="750"/>
        </w:trPr>
        <w:tc>
          <w:tcPr>
            <w:tcW w:w="572" w:type="dxa"/>
          </w:tcPr>
          <w:p w14:paraId="05F1C88F" w14:textId="14D4C575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4996" w:type="dxa"/>
            <w:hideMark/>
          </w:tcPr>
          <w:p w14:paraId="27A7D68A" w14:textId="77777777" w:rsidR="00C01E10" w:rsidRPr="00C01E10" w:rsidRDefault="00C01E10" w:rsidP="00C01E10">
            <w:r w:rsidRPr="00C01E10">
              <w:t xml:space="preserve">Evaluation of the diagnostic performance of a decision tree model in suspected acute appendicitis with equivocal preoperative computed tomography findings compared with Alvarado, </w:t>
            </w:r>
            <w:proofErr w:type="spellStart"/>
            <w:r w:rsidRPr="00C01E10">
              <w:t>Eskelinen</w:t>
            </w:r>
            <w:proofErr w:type="spellEnd"/>
            <w:r w:rsidRPr="00C01E10">
              <w:t>, and adult appendicitis scores A STARD compliant article</w:t>
            </w:r>
          </w:p>
        </w:tc>
        <w:tc>
          <w:tcPr>
            <w:tcW w:w="1666" w:type="dxa"/>
            <w:hideMark/>
          </w:tcPr>
          <w:p w14:paraId="6CDE35A3" w14:textId="61137B70" w:rsidR="00C01E10" w:rsidRPr="00C01E10" w:rsidRDefault="00C01E10" w:rsidP="00C01E10">
            <w:r w:rsidRPr="00C01E10">
              <w:t>Kang</w:t>
            </w:r>
            <w:r w:rsidR="002D0548">
              <w:t xml:space="preserve"> HJ</w:t>
            </w:r>
          </w:p>
        </w:tc>
        <w:tc>
          <w:tcPr>
            <w:tcW w:w="722" w:type="dxa"/>
            <w:hideMark/>
          </w:tcPr>
          <w:p w14:paraId="23BC8F53" w14:textId="77777777" w:rsidR="00C01E10" w:rsidRPr="00C01E10" w:rsidRDefault="00C01E10" w:rsidP="00C01E10">
            <w:r w:rsidRPr="00C01E10">
              <w:t>2019</w:t>
            </w:r>
          </w:p>
        </w:tc>
        <w:tc>
          <w:tcPr>
            <w:tcW w:w="2704" w:type="dxa"/>
            <w:hideMark/>
          </w:tcPr>
          <w:p w14:paraId="13D32637" w14:textId="77777777" w:rsidR="00C01E10" w:rsidRPr="00E60D91" w:rsidRDefault="00C01E10" w:rsidP="00C01E10">
            <w:pPr>
              <w:rPr>
                <w:color w:val="FF0000"/>
              </w:rPr>
            </w:pPr>
            <w:r w:rsidRPr="00E60D91">
              <w:rPr>
                <w:color w:val="FF0000"/>
              </w:rPr>
              <w:t>No Internal Validation</w:t>
            </w:r>
          </w:p>
        </w:tc>
        <w:tc>
          <w:tcPr>
            <w:tcW w:w="1365" w:type="dxa"/>
            <w:vAlign w:val="center"/>
            <w:hideMark/>
          </w:tcPr>
          <w:p w14:paraId="266DD543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439" w:type="dxa"/>
            <w:vAlign w:val="center"/>
            <w:hideMark/>
          </w:tcPr>
          <w:p w14:paraId="5E9B378A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61" w:type="dxa"/>
            <w:vAlign w:val="center"/>
            <w:hideMark/>
          </w:tcPr>
          <w:p w14:paraId="03AE9EED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439" w:type="dxa"/>
            <w:vAlign w:val="center"/>
            <w:hideMark/>
          </w:tcPr>
          <w:p w14:paraId="5D138BE4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61" w:type="dxa"/>
            <w:vAlign w:val="center"/>
            <w:hideMark/>
          </w:tcPr>
          <w:p w14:paraId="51EA8098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90" w:type="dxa"/>
            <w:vAlign w:val="center"/>
            <w:hideMark/>
          </w:tcPr>
          <w:p w14:paraId="2C542E19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410" w:type="dxa"/>
            <w:vAlign w:val="center"/>
            <w:hideMark/>
          </w:tcPr>
          <w:p w14:paraId="3479379F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020" w:type="dxa"/>
            <w:vAlign w:val="center"/>
            <w:hideMark/>
          </w:tcPr>
          <w:p w14:paraId="29578DA1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16" w:type="dxa"/>
            <w:vAlign w:val="center"/>
            <w:hideMark/>
          </w:tcPr>
          <w:p w14:paraId="1EE11C2D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</w:tr>
      <w:tr w:rsidR="00C01E10" w:rsidRPr="00C01E10" w14:paraId="25E188A0" w14:textId="77777777" w:rsidTr="00C01E10">
        <w:trPr>
          <w:trHeight w:val="750"/>
        </w:trPr>
        <w:tc>
          <w:tcPr>
            <w:tcW w:w="572" w:type="dxa"/>
          </w:tcPr>
          <w:p w14:paraId="2C390D9D" w14:textId="5C8C7512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28</w:t>
            </w:r>
          </w:p>
        </w:tc>
        <w:tc>
          <w:tcPr>
            <w:tcW w:w="4996" w:type="dxa"/>
            <w:hideMark/>
          </w:tcPr>
          <w:p w14:paraId="23CC0D97" w14:textId="77777777" w:rsidR="00C01E10" w:rsidRPr="00C01E10" w:rsidRDefault="00C01E10" w:rsidP="00C01E10">
            <w:r w:rsidRPr="00C01E10">
              <w:t>Diagnosis of Pain in the Right Iliac Fossa. A New Diagnostic Score Based on Decision-Tree and Artificial Neural Network Methods§</w:t>
            </w:r>
          </w:p>
        </w:tc>
        <w:tc>
          <w:tcPr>
            <w:tcW w:w="1666" w:type="dxa"/>
            <w:hideMark/>
          </w:tcPr>
          <w:p w14:paraId="66320D41" w14:textId="77777777" w:rsidR="00C01E10" w:rsidRPr="00C01E10" w:rsidRDefault="00C01E10" w:rsidP="00C01E10">
            <w:proofErr w:type="spellStart"/>
            <w:r w:rsidRPr="00C01E10">
              <w:t>Gudelis</w:t>
            </w:r>
            <w:proofErr w:type="spellEnd"/>
            <w:r w:rsidRPr="00C01E10">
              <w:t xml:space="preserve"> M</w:t>
            </w:r>
          </w:p>
        </w:tc>
        <w:tc>
          <w:tcPr>
            <w:tcW w:w="722" w:type="dxa"/>
            <w:hideMark/>
          </w:tcPr>
          <w:p w14:paraId="293367AF" w14:textId="77777777" w:rsidR="00C01E10" w:rsidRPr="00C01E10" w:rsidRDefault="00C01E10" w:rsidP="00C01E10">
            <w:r w:rsidRPr="00C01E10">
              <w:t>2019</w:t>
            </w:r>
          </w:p>
        </w:tc>
        <w:tc>
          <w:tcPr>
            <w:tcW w:w="2704" w:type="dxa"/>
            <w:hideMark/>
          </w:tcPr>
          <w:p w14:paraId="341D5BB9" w14:textId="77777777" w:rsidR="00C01E10" w:rsidRPr="00E60D91" w:rsidRDefault="00C01E10" w:rsidP="00C01E10">
            <w:pPr>
              <w:rPr>
                <w:color w:val="FF0000"/>
              </w:rPr>
            </w:pPr>
            <w:r w:rsidRPr="00E60D91">
              <w:rPr>
                <w:color w:val="FF0000"/>
              </w:rPr>
              <w:t>No Internal Validation</w:t>
            </w:r>
          </w:p>
        </w:tc>
        <w:tc>
          <w:tcPr>
            <w:tcW w:w="1365" w:type="dxa"/>
            <w:vAlign w:val="center"/>
            <w:hideMark/>
          </w:tcPr>
          <w:p w14:paraId="6554960E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439" w:type="dxa"/>
            <w:vAlign w:val="center"/>
            <w:hideMark/>
          </w:tcPr>
          <w:p w14:paraId="790D8CB8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61" w:type="dxa"/>
            <w:vAlign w:val="center"/>
            <w:hideMark/>
          </w:tcPr>
          <w:p w14:paraId="17DC75CB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439" w:type="dxa"/>
            <w:vAlign w:val="center"/>
            <w:hideMark/>
          </w:tcPr>
          <w:p w14:paraId="7F9FA577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61" w:type="dxa"/>
            <w:vAlign w:val="center"/>
            <w:hideMark/>
          </w:tcPr>
          <w:p w14:paraId="2A9BB354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90" w:type="dxa"/>
            <w:vAlign w:val="center"/>
            <w:hideMark/>
          </w:tcPr>
          <w:p w14:paraId="323B62FA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410" w:type="dxa"/>
            <w:vAlign w:val="center"/>
            <w:hideMark/>
          </w:tcPr>
          <w:p w14:paraId="2B50D2E9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020" w:type="dxa"/>
            <w:vAlign w:val="center"/>
            <w:hideMark/>
          </w:tcPr>
          <w:p w14:paraId="56B7F010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16" w:type="dxa"/>
            <w:vAlign w:val="center"/>
            <w:hideMark/>
          </w:tcPr>
          <w:p w14:paraId="69817139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</w:tr>
      <w:tr w:rsidR="00C01E10" w:rsidRPr="00C01E10" w14:paraId="78DD5243" w14:textId="77777777" w:rsidTr="00C01E10">
        <w:trPr>
          <w:trHeight w:val="750"/>
        </w:trPr>
        <w:tc>
          <w:tcPr>
            <w:tcW w:w="572" w:type="dxa"/>
          </w:tcPr>
          <w:p w14:paraId="584331B3" w14:textId="68EC947B" w:rsidR="00C01E10" w:rsidRPr="00C01E10" w:rsidRDefault="00C01E10" w:rsidP="00C01E10">
            <w:pPr>
              <w:rPr>
                <w:b/>
                <w:bCs/>
              </w:rPr>
            </w:pPr>
            <w:r>
              <w:rPr>
                <w:b/>
                <w:bCs/>
              </w:rPr>
              <w:t>29</w:t>
            </w:r>
          </w:p>
        </w:tc>
        <w:tc>
          <w:tcPr>
            <w:tcW w:w="4996" w:type="dxa"/>
            <w:hideMark/>
          </w:tcPr>
          <w:p w14:paraId="24D6761F" w14:textId="3BFA398C" w:rsidR="00C01E10" w:rsidRPr="00C01E10" w:rsidRDefault="00C01E10" w:rsidP="00C01E10">
            <w:r w:rsidRPr="00C01E10">
              <w:t>Decision Model for Acute Appendicitis Treatment with Decision Tree Technology—A Modification of the Alvarado Scoring System</w:t>
            </w:r>
          </w:p>
        </w:tc>
        <w:tc>
          <w:tcPr>
            <w:tcW w:w="1666" w:type="dxa"/>
            <w:hideMark/>
          </w:tcPr>
          <w:p w14:paraId="527E51C9" w14:textId="73DABECE" w:rsidR="00C01E10" w:rsidRPr="00C01E10" w:rsidRDefault="00C01E10" w:rsidP="00C01E10">
            <w:r w:rsidRPr="00C01E10">
              <w:t>Ting</w:t>
            </w:r>
            <w:r w:rsidR="002D0548">
              <w:t xml:space="preserve"> HW</w:t>
            </w:r>
          </w:p>
        </w:tc>
        <w:tc>
          <w:tcPr>
            <w:tcW w:w="722" w:type="dxa"/>
            <w:hideMark/>
          </w:tcPr>
          <w:p w14:paraId="531473A5" w14:textId="77777777" w:rsidR="00C01E10" w:rsidRPr="00C01E10" w:rsidRDefault="00C01E10" w:rsidP="00C01E10">
            <w:r w:rsidRPr="00C01E10">
              <w:t>2010</w:t>
            </w:r>
          </w:p>
        </w:tc>
        <w:tc>
          <w:tcPr>
            <w:tcW w:w="2704" w:type="dxa"/>
            <w:hideMark/>
          </w:tcPr>
          <w:p w14:paraId="52A562CC" w14:textId="77777777" w:rsidR="00C01E10" w:rsidRPr="00E60D91" w:rsidRDefault="00C01E10" w:rsidP="00C01E10">
            <w:pPr>
              <w:rPr>
                <w:color w:val="FF0000"/>
              </w:rPr>
            </w:pPr>
            <w:r w:rsidRPr="00E60D91">
              <w:rPr>
                <w:color w:val="FF0000"/>
              </w:rPr>
              <w:t>No Internal Validation</w:t>
            </w:r>
          </w:p>
        </w:tc>
        <w:tc>
          <w:tcPr>
            <w:tcW w:w="1365" w:type="dxa"/>
            <w:vAlign w:val="center"/>
            <w:hideMark/>
          </w:tcPr>
          <w:p w14:paraId="2DCC0E7E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439" w:type="dxa"/>
            <w:vAlign w:val="center"/>
            <w:hideMark/>
          </w:tcPr>
          <w:p w14:paraId="0854BE36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61" w:type="dxa"/>
            <w:vAlign w:val="center"/>
            <w:hideMark/>
          </w:tcPr>
          <w:p w14:paraId="3611C734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439" w:type="dxa"/>
            <w:vAlign w:val="center"/>
            <w:hideMark/>
          </w:tcPr>
          <w:p w14:paraId="6313E876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61" w:type="dxa"/>
            <w:vAlign w:val="center"/>
            <w:hideMark/>
          </w:tcPr>
          <w:p w14:paraId="0DC9D727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90" w:type="dxa"/>
            <w:vAlign w:val="center"/>
            <w:hideMark/>
          </w:tcPr>
          <w:p w14:paraId="134FB64F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410" w:type="dxa"/>
            <w:vAlign w:val="center"/>
            <w:hideMark/>
          </w:tcPr>
          <w:p w14:paraId="74119E95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020" w:type="dxa"/>
            <w:vAlign w:val="center"/>
            <w:hideMark/>
          </w:tcPr>
          <w:p w14:paraId="62FDA892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  <w:tc>
          <w:tcPr>
            <w:tcW w:w="1216" w:type="dxa"/>
            <w:vAlign w:val="center"/>
            <w:hideMark/>
          </w:tcPr>
          <w:p w14:paraId="3838DF5A" w14:textId="77777777" w:rsidR="00C01E10" w:rsidRPr="00C01E10" w:rsidRDefault="00C01E10" w:rsidP="00C01E10">
            <w:pPr>
              <w:jc w:val="center"/>
            </w:pPr>
            <w:r w:rsidRPr="00C01E10">
              <w:t>N/A</w:t>
            </w:r>
          </w:p>
        </w:tc>
      </w:tr>
      <w:bookmarkEnd w:id="0"/>
    </w:tbl>
    <w:p w14:paraId="2417BD2F" w14:textId="0B9F1613" w:rsidR="005B45C7" w:rsidRDefault="005B45C7"/>
    <w:sectPr w:rsidR="005B45C7" w:rsidSect="00C01E10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456"/>
    <w:rsid w:val="002D0548"/>
    <w:rsid w:val="005B45C7"/>
    <w:rsid w:val="00BD481F"/>
    <w:rsid w:val="00C01E10"/>
    <w:rsid w:val="00C14456"/>
    <w:rsid w:val="00E60D91"/>
    <w:rsid w:val="00E74348"/>
    <w:rsid w:val="00FE4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46414"/>
  <w15:chartTrackingRefBased/>
  <w15:docId w15:val="{C61EEDC2-1BBD-4F6B-89F5-A19C00E9F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853</Words>
  <Characters>486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od Issaiy</dc:creator>
  <cp:keywords/>
  <dc:description/>
  <cp:lastModifiedBy>Caroline Rubince G.</cp:lastModifiedBy>
  <cp:revision>5</cp:revision>
  <dcterms:created xsi:type="dcterms:W3CDTF">2023-09-30T07:08:00Z</dcterms:created>
  <dcterms:modified xsi:type="dcterms:W3CDTF">2023-12-08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0f16d8da2aceb3fffb21530f83ee67febd8991f311e633d115d1cbc13b685b</vt:lpwstr>
  </property>
</Properties>
</file>